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71150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0D79EA" w14:textId="77777777" w:rsidR="001837BE" w:rsidRDefault="0071150F" w:rsidP="001E74E9">
      <w:pPr>
        <w:pStyle w:val="Heading1"/>
        <w:rPr>
          <w:lang w:eastAsia="ja-JP"/>
        </w:rPr>
      </w:pPr>
      <w:r w:rsidRPr="00994A3D">
        <w:t>Supplementary Table</w:t>
      </w:r>
    </w:p>
    <w:p w14:paraId="7548667A" w14:textId="368AE8B0" w:rsidR="007F40F2" w:rsidRDefault="0071150F" w:rsidP="001837BE">
      <w:pPr>
        <w:pStyle w:val="Heading1"/>
        <w:numPr>
          <w:ilvl w:val="0"/>
          <w:numId w:val="0"/>
        </w:numPr>
        <w:rPr>
          <w:lang w:eastAsia="ja-JP"/>
        </w:rPr>
      </w:pPr>
      <w:r w:rsidRPr="001837BE">
        <w:rPr>
          <w:bCs/>
          <w:lang w:eastAsia="ja-JP"/>
        </w:rPr>
        <w:t xml:space="preserve">Supplementary Table 1. </w:t>
      </w:r>
      <w:r>
        <w:rPr>
          <w:lang w:eastAsia="ja-JP"/>
        </w:rPr>
        <w:t>TCGA-BRCA sample IDs used in the RNA-seq analysis of ER+/HER2– breast canc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</w:tblGrid>
      <w:tr w:rsidR="001837BE" w:rsidRPr="001837BE" w14:paraId="397C879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1976EA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SAMPLE_ID</w:t>
            </w:r>
          </w:p>
        </w:tc>
      </w:tr>
      <w:tr w:rsidR="001837BE" w:rsidRPr="001837BE" w14:paraId="2093641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96B331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EU-01</w:t>
            </w:r>
          </w:p>
        </w:tc>
      </w:tr>
      <w:tr w:rsidR="001837BE" w:rsidRPr="001837BE" w14:paraId="4737DD4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17316A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EW-01</w:t>
            </w:r>
          </w:p>
        </w:tc>
      </w:tr>
      <w:tr w:rsidR="001837BE" w:rsidRPr="001837BE" w14:paraId="7C7D384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530CEE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EV-01</w:t>
            </w:r>
          </w:p>
        </w:tc>
      </w:tr>
      <w:tr w:rsidR="001837BE" w:rsidRPr="001837BE" w14:paraId="05A0232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AE59C0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YF-01</w:t>
            </w:r>
          </w:p>
        </w:tc>
      </w:tr>
      <w:tr w:rsidR="001837BE" w:rsidRPr="001837BE" w14:paraId="6BB8DA7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B71117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YH-01</w:t>
            </w:r>
          </w:p>
        </w:tc>
      </w:tr>
      <w:tr w:rsidR="001837BE" w:rsidRPr="001837BE" w14:paraId="21EBABA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DA1594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6N-01</w:t>
            </w:r>
          </w:p>
        </w:tc>
      </w:tr>
      <w:tr w:rsidR="001837BE" w:rsidRPr="001837BE" w14:paraId="22216B6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923EBF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7L-01</w:t>
            </w:r>
          </w:p>
        </w:tc>
      </w:tr>
      <w:tr w:rsidR="001837BE" w:rsidRPr="001837BE" w14:paraId="1C8DCF9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72333F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86-01</w:t>
            </w:r>
          </w:p>
        </w:tc>
      </w:tr>
      <w:tr w:rsidR="001837BE" w:rsidRPr="001837BE" w14:paraId="27CFD93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760CE1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C-01</w:t>
            </w:r>
          </w:p>
        </w:tc>
      </w:tr>
      <w:tr w:rsidR="001837BE" w:rsidRPr="001837BE" w14:paraId="5AF7D30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BCE0DE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K-01</w:t>
            </w:r>
          </w:p>
        </w:tc>
      </w:tr>
      <w:tr w:rsidR="001837BE" w:rsidRPr="001837BE" w14:paraId="475899F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06755E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A2-01</w:t>
            </w:r>
          </w:p>
        </w:tc>
      </w:tr>
      <w:tr w:rsidR="001837BE" w:rsidRPr="001837BE" w14:paraId="05DB783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D17D1E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N-A0AS-01</w:t>
            </w:r>
          </w:p>
        </w:tc>
      </w:tr>
      <w:tr w:rsidR="001837BE" w:rsidRPr="001837BE" w14:paraId="32A90A5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F9F706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N-A0FF-01</w:t>
            </w:r>
          </w:p>
        </w:tc>
      </w:tr>
      <w:tr w:rsidR="001837BE" w:rsidRPr="001837BE" w14:paraId="018CAF2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9FFB34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N-A0FY-01</w:t>
            </w:r>
          </w:p>
        </w:tc>
      </w:tr>
      <w:tr w:rsidR="001837BE" w:rsidRPr="001837BE" w14:paraId="6A1AD79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D289CF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AY-01</w:t>
            </w:r>
          </w:p>
        </w:tc>
      </w:tr>
      <w:tr w:rsidR="001837BE" w:rsidRPr="001837BE" w14:paraId="28372EE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2CCDC9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lastRenderedPageBreak/>
              <w:t>TCGA-BH-A0BC-01</w:t>
            </w:r>
          </w:p>
        </w:tc>
      </w:tr>
      <w:tr w:rsidR="001837BE" w:rsidRPr="001837BE" w14:paraId="7E09701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80E0CA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M-01</w:t>
            </w:r>
          </w:p>
        </w:tc>
      </w:tr>
      <w:tr w:rsidR="001837BE" w:rsidRPr="001837BE" w14:paraId="550E023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B1DE60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V-01</w:t>
            </w:r>
          </w:p>
        </w:tc>
      </w:tr>
      <w:tr w:rsidR="001837BE" w:rsidRPr="001837BE" w14:paraId="0E09E67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576EA5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H-01</w:t>
            </w:r>
          </w:p>
        </w:tc>
      </w:tr>
      <w:tr w:rsidR="001837BE" w:rsidRPr="001837BE" w14:paraId="59B2A25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CDA9C8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K-01</w:t>
            </w:r>
          </w:p>
        </w:tc>
      </w:tr>
      <w:tr w:rsidR="001837BE" w:rsidRPr="001837BE" w14:paraId="102E1A6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50B5E5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P-01</w:t>
            </w:r>
          </w:p>
        </w:tc>
      </w:tr>
      <w:tr w:rsidR="001837BE" w:rsidRPr="001837BE" w14:paraId="695EA22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3B888A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Q-01</w:t>
            </w:r>
          </w:p>
        </w:tc>
      </w:tr>
      <w:tr w:rsidR="001837BE" w:rsidRPr="001837BE" w14:paraId="428C2FA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E80140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0-01</w:t>
            </w:r>
          </w:p>
        </w:tc>
      </w:tr>
      <w:tr w:rsidR="001837BE" w:rsidRPr="001837BE" w14:paraId="03C2078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70DB41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K-01</w:t>
            </w:r>
          </w:p>
        </w:tc>
      </w:tr>
      <w:tr w:rsidR="001837BE" w:rsidRPr="001837BE" w14:paraId="4FEEB64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5A7C2F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1FV-01</w:t>
            </w:r>
          </w:p>
        </w:tc>
      </w:tr>
      <w:tr w:rsidR="001837BE" w:rsidRPr="001837BE" w14:paraId="0E2489E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3D2842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1-A0SE-01</w:t>
            </w:r>
          </w:p>
        </w:tc>
      </w:tr>
      <w:tr w:rsidR="001837BE" w:rsidRPr="001837BE" w14:paraId="5B83417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ACB7CE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M-A3XG-01</w:t>
            </w:r>
          </w:p>
        </w:tc>
      </w:tr>
      <w:tr w:rsidR="001837BE" w:rsidRPr="001837BE" w14:paraId="26AF28F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5728D9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M-A3XN-01</w:t>
            </w:r>
          </w:p>
        </w:tc>
      </w:tr>
      <w:tr w:rsidR="001837BE" w:rsidRPr="001837BE" w14:paraId="5FED648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8C31AF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CL-01</w:t>
            </w:r>
          </w:p>
        </w:tc>
      </w:tr>
      <w:tr w:rsidR="001837BE" w:rsidRPr="001837BE" w14:paraId="03C63D8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1361B6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CV-01</w:t>
            </w:r>
          </w:p>
        </w:tc>
      </w:tr>
      <w:tr w:rsidR="001837BE" w:rsidRPr="001837BE" w14:paraId="0637E65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7320D5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4Y-01</w:t>
            </w:r>
          </w:p>
        </w:tc>
      </w:tr>
      <w:tr w:rsidR="001837BE" w:rsidRPr="001837BE" w14:paraId="2052C8F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98CF9A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D4-01</w:t>
            </w:r>
          </w:p>
        </w:tc>
      </w:tr>
      <w:tr w:rsidR="001837BE" w:rsidRPr="001837BE" w14:paraId="2374137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2F4C69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3KD-01</w:t>
            </w:r>
          </w:p>
        </w:tc>
      </w:tr>
      <w:tr w:rsidR="001837BE" w:rsidRPr="001837BE" w14:paraId="2B63D77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71B3F9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EX-01</w:t>
            </w:r>
          </w:p>
        </w:tc>
      </w:tr>
      <w:tr w:rsidR="001837BE" w:rsidRPr="001837BE" w14:paraId="21C9AFF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04D552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25D-01</w:t>
            </w:r>
          </w:p>
        </w:tc>
      </w:tr>
      <w:tr w:rsidR="001837BE" w:rsidRPr="001837BE" w14:paraId="595D81A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170399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4T-01</w:t>
            </w:r>
          </w:p>
        </w:tc>
      </w:tr>
      <w:tr w:rsidR="001837BE" w:rsidRPr="001837BE" w14:paraId="70D9899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3431DC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T5-01</w:t>
            </w:r>
          </w:p>
        </w:tc>
      </w:tr>
      <w:tr w:rsidR="001837BE" w:rsidRPr="001837BE" w14:paraId="552D4EA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481733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O-A1KP-01</w:t>
            </w:r>
          </w:p>
        </w:tc>
      </w:tr>
      <w:tr w:rsidR="001837BE" w:rsidRPr="001837BE" w14:paraId="23D3B41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62F68C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ES-01</w:t>
            </w:r>
          </w:p>
        </w:tc>
      </w:tr>
      <w:tr w:rsidR="001837BE" w:rsidRPr="001837BE" w14:paraId="41DB143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BB1DF9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D3-01</w:t>
            </w:r>
          </w:p>
        </w:tc>
      </w:tr>
      <w:tr w:rsidR="001837BE" w:rsidRPr="001837BE" w14:paraId="557E419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CA29D6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EO-01</w:t>
            </w:r>
          </w:p>
        </w:tc>
      </w:tr>
      <w:tr w:rsidR="001837BE" w:rsidRPr="001837BE" w14:paraId="7EB8037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7A6A29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SU-01</w:t>
            </w:r>
          </w:p>
        </w:tc>
      </w:tr>
      <w:tr w:rsidR="001837BE" w:rsidRPr="001837BE" w14:paraId="23BC154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46A0E8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T6-01</w:t>
            </w:r>
          </w:p>
        </w:tc>
      </w:tr>
      <w:tr w:rsidR="001837BE" w:rsidRPr="001837BE" w14:paraId="29A4D1A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18A171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T7-01</w:t>
            </w:r>
          </w:p>
        </w:tc>
      </w:tr>
      <w:tr w:rsidR="001837BE" w:rsidRPr="001837BE" w14:paraId="0DCE50A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30CD18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YI-01</w:t>
            </w:r>
          </w:p>
        </w:tc>
      </w:tr>
      <w:tr w:rsidR="001837BE" w:rsidRPr="001837BE" w14:paraId="5BBB6CF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EF86EB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YK-01</w:t>
            </w:r>
          </w:p>
        </w:tc>
      </w:tr>
      <w:tr w:rsidR="001837BE" w:rsidRPr="001837BE" w14:paraId="4E1F46E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04FBD5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YL-01</w:t>
            </w:r>
          </w:p>
        </w:tc>
      </w:tr>
      <w:tr w:rsidR="001837BE" w:rsidRPr="001837BE" w14:paraId="3B1821D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0F03B1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25C-01</w:t>
            </w:r>
          </w:p>
        </w:tc>
      </w:tr>
      <w:tr w:rsidR="001837BE" w:rsidRPr="001837BE" w14:paraId="09CB1F5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7D74DA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3Y0-01</w:t>
            </w:r>
          </w:p>
        </w:tc>
      </w:tr>
      <w:tr w:rsidR="001837BE" w:rsidRPr="001837BE" w14:paraId="1305D00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07E295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4RW-01</w:t>
            </w:r>
          </w:p>
        </w:tc>
      </w:tr>
      <w:tr w:rsidR="001837BE" w:rsidRPr="001837BE" w14:paraId="7F4343B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10B081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4RX-01</w:t>
            </w:r>
          </w:p>
        </w:tc>
      </w:tr>
      <w:tr w:rsidR="001837BE" w:rsidRPr="001837BE" w14:paraId="2171760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28A5F2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4RY-01</w:t>
            </w:r>
          </w:p>
        </w:tc>
      </w:tr>
      <w:tr w:rsidR="001837BE" w:rsidRPr="001837BE" w14:paraId="2916AE8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8CA6F2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4S0-01</w:t>
            </w:r>
          </w:p>
        </w:tc>
      </w:tr>
      <w:tr w:rsidR="001837BE" w:rsidRPr="001837BE" w14:paraId="44AE9F9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632C4A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4S2-01</w:t>
            </w:r>
          </w:p>
        </w:tc>
      </w:tr>
      <w:tr w:rsidR="001837BE" w:rsidRPr="001837BE" w14:paraId="5F585B8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A2E5AA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0CG-01</w:t>
            </w:r>
          </w:p>
        </w:tc>
      </w:tr>
      <w:tr w:rsidR="001837BE" w:rsidRPr="001837BE" w14:paraId="41A6D31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BBB75E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0CJ-01</w:t>
            </w:r>
          </w:p>
        </w:tc>
      </w:tr>
      <w:tr w:rsidR="001837BE" w:rsidRPr="001837BE" w14:paraId="5DF9083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7FC1D3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0D9-01</w:t>
            </w:r>
          </w:p>
        </w:tc>
      </w:tr>
      <w:tr w:rsidR="001837BE" w:rsidRPr="001837BE" w14:paraId="0AF4487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5BC116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0DB-01</w:t>
            </w:r>
          </w:p>
        </w:tc>
      </w:tr>
      <w:tr w:rsidR="001837BE" w:rsidRPr="001837BE" w14:paraId="3E43658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88D42A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13G-01</w:t>
            </w:r>
          </w:p>
        </w:tc>
      </w:tr>
      <w:tr w:rsidR="001837BE" w:rsidRPr="001837BE" w14:paraId="34DB622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A99AF0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26E-01</w:t>
            </w:r>
          </w:p>
        </w:tc>
      </w:tr>
      <w:tr w:rsidR="001837BE" w:rsidRPr="001837BE" w14:paraId="238B965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F50384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26J-01</w:t>
            </w:r>
          </w:p>
        </w:tc>
      </w:tr>
      <w:tr w:rsidR="001837BE" w:rsidRPr="001837BE" w14:paraId="0ACA5D7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D1286C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3J0-01</w:t>
            </w:r>
          </w:p>
        </w:tc>
      </w:tr>
      <w:tr w:rsidR="001837BE" w:rsidRPr="001837BE" w14:paraId="3CCB032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0703C6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4SA-01</w:t>
            </w:r>
          </w:p>
        </w:tc>
      </w:tr>
      <w:tr w:rsidR="001837BE" w:rsidRPr="001837BE" w14:paraId="13BA428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344DC0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5ZW-01</w:t>
            </w:r>
          </w:p>
        </w:tc>
      </w:tr>
      <w:tr w:rsidR="001837BE" w:rsidRPr="001837BE" w14:paraId="3DEC4C2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B97E9A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6O-01</w:t>
            </w:r>
          </w:p>
        </w:tc>
      </w:tr>
      <w:tr w:rsidR="001837BE" w:rsidRPr="001837BE" w14:paraId="6E7FA5D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D31E73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6Q-01</w:t>
            </w:r>
          </w:p>
        </w:tc>
      </w:tr>
      <w:tr w:rsidR="001837BE" w:rsidRPr="001837BE" w14:paraId="3BC27B8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209C47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6Y-01</w:t>
            </w:r>
          </w:p>
        </w:tc>
      </w:tr>
      <w:tr w:rsidR="001837BE" w:rsidRPr="001837BE" w14:paraId="17CB7B1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F096DF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6Z-01</w:t>
            </w:r>
          </w:p>
        </w:tc>
      </w:tr>
      <w:tr w:rsidR="001837BE" w:rsidRPr="001837BE" w14:paraId="26C1467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43EC2B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79-01</w:t>
            </w:r>
          </w:p>
        </w:tc>
      </w:tr>
      <w:tr w:rsidR="001837BE" w:rsidRPr="001837BE" w14:paraId="38B15F6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FB8340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7E-01</w:t>
            </w:r>
          </w:p>
        </w:tc>
      </w:tr>
      <w:tr w:rsidR="001837BE" w:rsidRPr="001837BE" w14:paraId="1040865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7A6420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7F-01</w:t>
            </w:r>
          </w:p>
        </w:tc>
      </w:tr>
      <w:tr w:rsidR="001837BE" w:rsidRPr="001837BE" w14:paraId="370047A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66EE2D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7G-01</w:t>
            </w:r>
          </w:p>
        </w:tc>
      </w:tr>
      <w:tr w:rsidR="001837BE" w:rsidRPr="001837BE" w14:paraId="5EA95F0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0C91EA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7J-01</w:t>
            </w:r>
          </w:p>
        </w:tc>
      </w:tr>
      <w:tr w:rsidR="001837BE" w:rsidRPr="001837BE" w14:paraId="43D427F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2AF8D8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81-01</w:t>
            </w:r>
          </w:p>
        </w:tc>
      </w:tr>
      <w:tr w:rsidR="001837BE" w:rsidRPr="001837BE" w14:paraId="3763DC4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D0D041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82-01</w:t>
            </w:r>
          </w:p>
        </w:tc>
      </w:tr>
      <w:tr w:rsidR="001837BE" w:rsidRPr="001837BE" w14:paraId="1E4A75A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D05459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83-01</w:t>
            </w:r>
          </w:p>
        </w:tc>
      </w:tr>
      <w:tr w:rsidR="001837BE" w:rsidRPr="001837BE" w14:paraId="0A5CA56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98FBD4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84-01</w:t>
            </w:r>
          </w:p>
        </w:tc>
      </w:tr>
      <w:tr w:rsidR="001837BE" w:rsidRPr="001837BE" w14:paraId="2AE3F6A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F41659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85-01</w:t>
            </w:r>
          </w:p>
        </w:tc>
      </w:tr>
      <w:tr w:rsidR="001837BE" w:rsidRPr="001837BE" w14:paraId="3C60CF7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67B1EF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8I-01</w:t>
            </w:r>
          </w:p>
        </w:tc>
      </w:tr>
      <w:tr w:rsidR="001837BE" w:rsidRPr="001837BE" w14:paraId="2DA6A3A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902DB5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8J-01</w:t>
            </w:r>
          </w:p>
        </w:tc>
      </w:tr>
      <w:tr w:rsidR="001837BE" w:rsidRPr="001837BE" w14:paraId="6D924F0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CE0225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8L-01</w:t>
            </w:r>
          </w:p>
        </w:tc>
      </w:tr>
      <w:tr w:rsidR="001837BE" w:rsidRPr="001837BE" w14:paraId="21BAE98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0EF91D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8O-01</w:t>
            </w:r>
          </w:p>
        </w:tc>
      </w:tr>
      <w:tr w:rsidR="001837BE" w:rsidRPr="001837BE" w14:paraId="0D3614C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A9CD22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8Z-01</w:t>
            </w:r>
          </w:p>
        </w:tc>
      </w:tr>
      <w:tr w:rsidR="001837BE" w:rsidRPr="001837BE" w14:paraId="08BB69D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EC7F97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1-01</w:t>
            </w:r>
          </w:p>
        </w:tc>
      </w:tr>
      <w:tr w:rsidR="001837BE" w:rsidRPr="001837BE" w14:paraId="53FB857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8D8E5F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2-01</w:t>
            </w:r>
          </w:p>
        </w:tc>
      </w:tr>
      <w:tr w:rsidR="001837BE" w:rsidRPr="001837BE" w14:paraId="772537F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33C9B7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3-01</w:t>
            </w:r>
          </w:p>
        </w:tc>
      </w:tr>
      <w:tr w:rsidR="001837BE" w:rsidRPr="001837BE" w14:paraId="157F109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9E1C63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4-01</w:t>
            </w:r>
          </w:p>
        </w:tc>
      </w:tr>
      <w:tr w:rsidR="001837BE" w:rsidRPr="001837BE" w14:paraId="34F1B38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6AB4E9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5-01</w:t>
            </w:r>
          </w:p>
        </w:tc>
      </w:tr>
      <w:tr w:rsidR="001837BE" w:rsidRPr="001837BE" w14:paraId="608186C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780BA8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6-01</w:t>
            </w:r>
          </w:p>
        </w:tc>
      </w:tr>
      <w:tr w:rsidR="001837BE" w:rsidRPr="001837BE" w14:paraId="20865F9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41BFB5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A-01</w:t>
            </w:r>
          </w:p>
        </w:tc>
      </w:tr>
      <w:tr w:rsidR="001837BE" w:rsidRPr="001837BE" w14:paraId="07133DC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E0F2BE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D-01</w:t>
            </w:r>
          </w:p>
        </w:tc>
      </w:tr>
      <w:tr w:rsidR="001837BE" w:rsidRPr="001837BE" w14:paraId="0197C1D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83558A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M-01</w:t>
            </w:r>
          </w:p>
        </w:tc>
      </w:tr>
      <w:tr w:rsidR="001837BE" w:rsidRPr="001837BE" w14:paraId="6A9E947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5F3F22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R-01</w:t>
            </w:r>
          </w:p>
        </w:tc>
      </w:tr>
      <w:tr w:rsidR="001837BE" w:rsidRPr="001837BE" w14:paraId="410AEE1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0B2A90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Z-01</w:t>
            </w:r>
          </w:p>
        </w:tc>
      </w:tr>
      <w:tr w:rsidR="001837BE" w:rsidRPr="001837BE" w14:paraId="1A071CF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B5D014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AD-01</w:t>
            </w:r>
          </w:p>
        </w:tc>
      </w:tr>
      <w:tr w:rsidR="001837BE" w:rsidRPr="001837BE" w14:paraId="56E9E14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DEE381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2QI-01</w:t>
            </w:r>
          </w:p>
        </w:tc>
      </w:tr>
      <w:tr w:rsidR="001837BE" w:rsidRPr="001837BE" w14:paraId="612C848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575543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3OD-01</w:t>
            </w:r>
          </w:p>
        </w:tc>
      </w:tr>
      <w:tr w:rsidR="001837BE" w:rsidRPr="001837BE" w14:paraId="75084AC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3E4A12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62Y-01</w:t>
            </w:r>
          </w:p>
        </w:tc>
      </w:tr>
      <w:tr w:rsidR="001837BE" w:rsidRPr="001837BE" w14:paraId="6E4B5F7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A28E7A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N-A0FW-01</w:t>
            </w:r>
          </w:p>
        </w:tc>
      </w:tr>
      <w:tr w:rsidR="001837BE" w:rsidRPr="001837BE" w14:paraId="1BF3D99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C9A066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O-A1KO-01</w:t>
            </w:r>
          </w:p>
        </w:tc>
      </w:tr>
      <w:tr w:rsidR="001837BE" w:rsidRPr="001837BE" w14:paraId="36599FB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4F000B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Q-A1H3-01</w:t>
            </w:r>
          </w:p>
        </w:tc>
      </w:tr>
      <w:tr w:rsidR="001837BE" w:rsidRPr="001837BE" w14:paraId="0E3E091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751F55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Q-A54O-01</w:t>
            </w:r>
          </w:p>
        </w:tc>
      </w:tr>
      <w:tr w:rsidR="001837BE" w:rsidRPr="001837BE" w14:paraId="05A358E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CEF5BD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0U2-01</w:t>
            </w:r>
          </w:p>
        </w:tc>
      </w:tr>
      <w:tr w:rsidR="001837BE" w:rsidRPr="001837BE" w14:paraId="4846D0F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696F52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0U3-01</w:t>
            </w:r>
          </w:p>
        </w:tc>
      </w:tr>
      <w:tr w:rsidR="001837BE" w:rsidRPr="001837BE" w14:paraId="01F0A35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FCACB9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K-01</w:t>
            </w:r>
          </w:p>
        </w:tc>
      </w:tr>
      <w:tr w:rsidR="001837BE" w:rsidRPr="001837BE" w14:paraId="6F99191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7B616E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L-01</w:t>
            </w:r>
          </w:p>
        </w:tc>
      </w:tr>
      <w:tr w:rsidR="001837BE" w:rsidRPr="001837BE" w14:paraId="1034ADE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F63BC1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O-01</w:t>
            </w:r>
          </w:p>
        </w:tc>
      </w:tr>
      <w:tr w:rsidR="001837BE" w:rsidRPr="001837BE" w14:paraId="145AE4E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FFF688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S-01</w:t>
            </w:r>
          </w:p>
        </w:tc>
      </w:tr>
      <w:tr w:rsidR="001837BE" w:rsidRPr="001837BE" w14:paraId="605D7B0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E0D540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V-01</w:t>
            </w:r>
          </w:p>
        </w:tc>
      </w:tr>
      <w:tr w:rsidR="001837BE" w:rsidRPr="001837BE" w14:paraId="60E8216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D4526A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4H-01</w:t>
            </w:r>
          </w:p>
        </w:tc>
      </w:tr>
      <w:tr w:rsidR="001837BE" w:rsidRPr="001837BE" w14:paraId="526CAAD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456D66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4M-01</w:t>
            </w:r>
          </w:p>
        </w:tc>
      </w:tr>
      <w:tr w:rsidR="001837BE" w:rsidRPr="001837BE" w14:paraId="5CB0F10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DE2465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4R-01</w:t>
            </w:r>
          </w:p>
        </w:tc>
      </w:tr>
      <w:tr w:rsidR="001837BE" w:rsidRPr="001837BE" w14:paraId="203E501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B1ADA8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LK-01</w:t>
            </w:r>
          </w:p>
        </w:tc>
      </w:tr>
      <w:tr w:rsidR="001837BE" w:rsidRPr="001837BE" w14:paraId="6981EED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193ADD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LN-01</w:t>
            </w:r>
          </w:p>
        </w:tc>
      </w:tr>
      <w:tr w:rsidR="001837BE" w:rsidRPr="001837BE" w14:paraId="2E38959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8B5B6F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LQ-01</w:t>
            </w:r>
          </w:p>
        </w:tc>
      </w:tr>
      <w:tr w:rsidR="001837BE" w:rsidRPr="001837BE" w14:paraId="79E1E75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BCFB1B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A-01</w:t>
            </w:r>
          </w:p>
        </w:tc>
      </w:tr>
      <w:tr w:rsidR="001837BE" w:rsidRPr="001837BE" w14:paraId="783871C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A73D17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D-01</w:t>
            </w:r>
          </w:p>
        </w:tc>
      </w:tr>
      <w:tr w:rsidR="001837BE" w:rsidRPr="001837BE" w14:paraId="1B99115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8713F6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J-01</w:t>
            </w:r>
          </w:p>
        </w:tc>
      </w:tr>
      <w:tr w:rsidR="001837BE" w:rsidRPr="001837BE" w14:paraId="1532238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A3A99F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S-01</w:t>
            </w:r>
          </w:p>
        </w:tc>
      </w:tr>
      <w:tr w:rsidR="001837BE" w:rsidRPr="001837BE" w14:paraId="45D84D4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F8AAB3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E2-01</w:t>
            </w:r>
          </w:p>
        </w:tc>
      </w:tr>
      <w:tr w:rsidR="001837BE" w:rsidRPr="001837BE" w14:paraId="460EB37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618876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E7-01</w:t>
            </w:r>
          </w:p>
        </w:tc>
      </w:tr>
      <w:tr w:rsidR="001837BE" w:rsidRPr="001837BE" w14:paraId="660CC55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D078F2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GY-01</w:t>
            </w:r>
          </w:p>
        </w:tc>
      </w:tr>
      <w:tr w:rsidR="001837BE" w:rsidRPr="001837BE" w14:paraId="46B140B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2FB1DC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6-01</w:t>
            </w:r>
          </w:p>
        </w:tc>
      </w:tr>
      <w:tr w:rsidR="001837BE" w:rsidRPr="001837BE" w14:paraId="121F173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90C90E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7-01</w:t>
            </w:r>
          </w:p>
        </w:tc>
      </w:tr>
      <w:tr w:rsidR="001837BE" w:rsidRPr="001837BE" w14:paraId="7AFA17C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DCADFD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I-01</w:t>
            </w:r>
          </w:p>
        </w:tc>
      </w:tr>
      <w:tr w:rsidR="001837BE" w:rsidRPr="001837BE" w14:paraId="3EA760B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76F94A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O-01</w:t>
            </w:r>
          </w:p>
        </w:tc>
      </w:tr>
      <w:tr w:rsidR="001837BE" w:rsidRPr="001837BE" w14:paraId="680CBE4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6369C0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P-01</w:t>
            </w:r>
          </w:p>
        </w:tc>
      </w:tr>
      <w:tr w:rsidR="001837BE" w:rsidRPr="001837BE" w14:paraId="5E1239B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BECFF7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Q-01</w:t>
            </w:r>
          </w:p>
        </w:tc>
      </w:tr>
      <w:tr w:rsidR="001837BE" w:rsidRPr="001837BE" w14:paraId="7AEA3CE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C3E3E5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U-01</w:t>
            </w:r>
          </w:p>
        </w:tc>
      </w:tr>
      <w:tr w:rsidR="001837BE" w:rsidRPr="001837BE" w14:paraId="6E69AE4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73098F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2U-01</w:t>
            </w:r>
          </w:p>
        </w:tc>
      </w:tr>
      <w:tr w:rsidR="001837BE" w:rsidRPr="001837BE" w14:paraId="71C043A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74F8C2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2W-01</w:t>
            </w:r>
          </w:p>
        </w:tc>
      </w:tr>
      <w:tr w:rsidR="001837BE" w:rsidRPr="001837BE" w14:paraId="7B7F330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7F134B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2X-01</w:t>
            </w:r>
          </w:p>
        </w:tc>
      </w:tr>
      <w:tr w:rsidR="001837BE" w:rsidRPr="001837BE" w14:paraId="1638320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9D6884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HG-01</w:t>
            </w:r>
          </w:p>
        </w:tc>
      </w:tr>
      <w:tr w:rsidR="001837BE" w:rsidRPr="001837BE" w14:paraId="2878560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4E38BD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HI-01</w:t>
            </w:r>
          </w:p>
        </w:tc>
      </w:tr>
      <w:tr w:rsidR="001837BE" w:rsidRPr="001837BE" w14:paraId="69DDE6D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B8A0B3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HM-01</w:t>
            </w:r>
          </w:p>
        </w:tc>
      </w:tr>
      <w:tr w:rsidR="001837BE" w:rsidRPr="001837BE" w14:paraId="1A7EC23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0ECE0F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26Z-01</w:t>
            </w:r>
          </w:p>
        </w:tc>
      </w:tr>
      <w:tr w:rsidR="001837BE" w:rsidRPr="001837BE" w14:paraId="5561E1F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BEE709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274-01</w:t>
            </w:r>
          </w:p>
        </w:tc>
      </w:tr>
      <w:tr w:rsidR="001837BE" w:rsidRPr="001837BE" w14:paraId="204B0DB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7270DD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27A-01</w:t>
            </w:r>
          </w:p>
        </w:tc>
      </w:tr>
      <w:tr w:rsidR="001837BE" w:rsidRPr="001837BE" w14:paraId="5C031B7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A59A45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3Y-01</w:t>
            </w:r>
          </w:p>
        </w:tc>
      </w:tr>
      <w:tr w:rsidR="001837BE" w:rsidRPr="001837BE" w14:paraId="2E18F20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E4166F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41-01</w:t>
            </w:r>
          </w:p>
        </w:tc>
      </w:tr>
      <w:tr w:rsidR="001837BE" w:rsidRPr="001837BE" w14:paraId="40FE033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E0A6CD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46-01</w:t>
            </w:r>
          </w:p>
        </w:tc>
      </w:tr>
      <w:tr w:rsidR="001837BE" w:rsidRPr="001837BE" w14:paraId="065F04E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BCF2F8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C-01</w:t>
            </w:r>
          </w:p>
        </w:tc>
      </w:tr>
      <w:tr w:rsidR="001837BE" w:rsidRPr="001837BE" w14:paraId="18278C6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64B772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D-01</w:t>
            </w:r>
          </w:p>
        </w:tc>
      </w:tr>
      <w:tr w:rsidR="001837BE" w:rsidRPr="001837BE" w14:paraId="22E6EAE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041445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E-01</w:t>
            </w:r>
          </w:p>
        </w:tc>
      </w:tr>
      <w:tr w:rsidR="001837BE" w:rsidRPr="001837BE" w14:paraId="6515052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FCDCBE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H-01</w:t>
            </w:r>
          </w:p>
        </w:tc>
      </w:tr>
      <w:tr w:rsidR="001837BE" w:rsidRPr="001837BE" w14:paraId="03A455F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274BDD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J-01</w:t>
            </w:r>
          </w:p>
        </w:tc>
      </w:tr>
      <w:tr w:rsidR="001837BE" w:rsidRPr="001837BE" w14:paraId="060ACEA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282FC0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P-01</w:t>
            </w:r>
          </w:p>
        </w:tc>
      </w:tr>
      <w:tr w:rsidR="001837BE" w:rsidRPr="001837BE" w14:paraId="1263EAB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7A725D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S-01</w:t>
            </w:r>
          </w:p>
        </w:tc>
      </w:tr>
      <w:tr w:rsidR="001837BE" w:rsidRPr="001837BE" w14:paraId="4523E97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E307C7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U-01</w:t>
            </w:r>
          </w:p>
        </w:tc>
      </w:tr>
      <w:tr w:rsidR="001837BE" w:rsidRPr="001837BE" w14:paraId="10AEC25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DBFC32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6-01</w:t>
            </w:r>
          </w:p>
        </w:tc>
      </w:tr>
      <w:tr w:rsidR="001837BE" w:rsidRPr="001837BE" w14:paraId="14ED07C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B61E07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B-01</w:t>
            </w:r>
          </w:p>
        </w:tc>
      </w:tr>
      <w:tr w:rsidR="001837BE" w:rsidRPr="001837BE" w14:paraId="17D58C9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45123C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C-01</w:t>
            </w:r>
          </w:p>
        </w:tc>
      </w:tr>
      <w:tr w:rsidR="001837BE" w:rsidRPr="001837BE" w14:paraId="2F3C3F9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680334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F-01</w:t>
            </w:r>
          </w:p>
        </w:tc>
      </w:tr>
      <w:tr w:rsidR="001837BE" w:rsidRPr="001837BE" w14:paraId="5CBB11C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560C6E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M-01</w:t>
            </w:r>
          </w:p>
        </w:tc>
      </w:tr>
      <w:tr w:rsidR="001837BE" w:rsidRPr="001837BE" w14:paraId="527FFCC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FA5462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O-01</w:t>
            </w:r>
          </w:p>
        </w:tc>
      </w:tr>
      <w:tr w:rsidR="001837BE" w:rsidRPr="001837BE" w14:paraId="7E345B6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310951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R-01</w:t>
            </w:r>
          </w:p>
        </w:tc>
      </w:tr>
      <w:tr w:rsidR="001837BE" w:rsidRPr="001837BE" w14:paraId="7CBA2B1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9A4A77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U-01</w:t>
            </w:r>
          </w:p>
        </w:tc>
      </w:tr>
      <w:tr w:rsidR="001837BE" w:rsidRPr="001837BE" w14:paraId="7BAF99F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D150D6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Z-01</w:t>
            </w:r>
          </w:p>
        </w:tc>
      </w:tr>
      <w:tr w:rsidR="001837BE" w:rsidRPr="001837BE" w14:paraId="3F0F450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AB223A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Y0-01</w:t>
            </w:r>
          </w:p>
        </w:tc>
      </w:tr>
      <w:tr w:rsidR="001837BE" w:rsidRPr="001837BE" w14:paraId="572876B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7D87C6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Y1-01</w:t>
            </w:r>
          </w:p>
        </w:tc>
      </w:tr>
      <w:tr w:rsidR="001837BE" w:rsidRPr="001837BE" w14:paraId="528FB86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65F56B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27E-01</w:t>
            </w:r>
          </w:p>
        </w:tc>
      </w:tr>
      <w:tr w:rsidR="001837BE" w:rsidRPr="001837BE" w14:paraId="7D9DD9A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EA2FBA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27I-01</w:t>
            </w:r>
          </w:p>
        </w:tc>
      </w:tr>
      <w:tr w:rsidR="001837BE" w:rsidRPr="001837BE" w14:paraId="38B190E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BB4230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27K-01</w:t>
            </w:r>
          </w:p>
        </w:tc>
      </w:tr>
      <w:tr w:rsidR="001837BE" w:rsidRPr="001837BE" w14:paraId="0CBBC97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F10A5F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27L-01</w:t>
            </w:r>
          </w:p>
        </w:tc>
      </w:tr>
      <w:tr w:rsidR="001837BE" w:rsidRPr="001837BE" w14:paraId="2B0566F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B2D118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27P-01</w:t>
            </w:r>
          </w:p>
        </w:tc>
      </w:tr>
      <w:tr w:rsidR="001837BE" w:rsidRPr="001837BE" w14:paraId="1E4B7CC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94B06A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27T-01</w:t>
            </w:r>
          </w:p>
        </w:tc>
      </w:tr>
      <w:tr w:rsidR="001837BE" w:rsidRPr="001837BE" w14:paraId="7A57C9F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0FFA48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27V-01</w:t>
            </w:r>
          </w:p>
        </w:tc>
      </w:tr>
      <w:tr w:rsidR="001837BE" w:rsidRPr="001837BE" w14:paraId="6C87D3F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4ED3E9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4Z1-01</w:t>
            </w:r>
          </w:p>
        </w:tc>
      </w:tr>
      <w:tr w:rsidR="001837BE" w:rsidRPr="001837BE" w14:paraId="75CBF67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1DC91A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08-01</w:t>
            </w:r>
          </w:p>
        </w:tc>
      </w:tr>
      <w:tr w:rsidR="001837BE" w:rsidRPr="001837BE" w14:paraId="0B64BE8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CBA8A9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0C-01</w:t>
            </w:r>
          </w:p>
        </w:tc>
      </w:tr>
      <w:tr w:rsidR="001837BE" w:rsidRPr="001837BE" w14:paraId="646FEFB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2EDB61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4Q-01</w:t>
            </w:r>
          </w:p>
        </w:tc>
      </w:tr>
      <w:tr w:rsidR="001837BE" w:rsidRPr="001837BE" w14:paraId="4628F14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54C2B6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4Z-01</w:t>
            </w:r>
          </w:p>
        </w:tc>
      </w:tr>
      <w:tr w:rsidR="001837BE" w:rsidRPr="001837BE" w14:paraId="25DF4B1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BBDA7E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3-01</w:t>
            </w:r>
          </w:p>
        </w:tc>
      </w:tr>
      <w:tr w:rsidR="001837BE" w:rsidRPr="001837BE" w14:paraId="47689A5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24FB89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4-01</w:t>
            </w:r>
          </w:p>
        </w:tc>
      </w:tr>
      <w:tr w:rsidR="001837BE" w:rsidRPr="001837BE" w14:paraId="29C0709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2F7067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A-01</w:t>
            </w:r>
          </w:p>
        </w:tc>
      </w:tr>
      <w:tr w:rsidR="001837BE" w:rsidRPr="001837BE" w14:paraId="39B1DCB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6ACAE9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F-01</w:t>
            </w:r>
          </w:p>
        </w:tc>
      </w:tr>
      <w:tr w:rsidR="001837BE" w:rsidRPr="001837BE" w14:paraId="3E4285F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76D7C3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G-01</w:t>
            </w:r>
          </w:p>
        </w:tc>
      </w:tr>
      <w:tr w:rsidR="001837BE" w:rsidRPr="001837BE" w14:paraId="00222F2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919717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P-01</w:t>
            </w:r>
          </w:p>
        </w:tc>
      </w:tr>
      <w:tr w:rsidR="001837BE" w:rsidRPr="001837BE" w14:paraId="7E0174A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A76E37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B4-01</w:t>
            </w:r>
          </w:p>
        </w:tc>
      </w:tr>
      <w:tr w:rsidR="001837BE" w:rsidRPr="001837BE" w14:paraId="3FF4898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8E5B8F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IF-01</w:t>
            </w:r>
          </w:p>
        </w:tc>
      </w:tr>
      <w:tr w:rsidR="001837BE" w:rsidRPr="001837BE" w14:paraId="016AB44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34DF98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IN-01</w:t>
            </w:r>
          </w:p>
        </w:tc>
      </w:tr>
      <w:tr w:rsidR="001837BE" w:rsidRPr="001837BE" w14:paraId="3392C77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5936B9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L6-01</w:t>
            </w:r>
          </w:p>
        </w:tc>
      </w:tr>
      <w:tr w:rsidR="001837BE" w:rsidRPr="001837BE" w14:paraId="2C62850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0F9DB6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PA-01</w:t>
            </w:r>
          </w:p>
        </w:tc>
      </w:tr>
      <w:tr w:rsidR="001837BE" w:rsidRPr="001837BE" w14:paraId="38C1862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A959D5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PC-01</w:t>
            </w:r>
          </w:p>
        </w:tc>
      </w:tr>
      <w:tr w:rsidR="001837BE" w:rsidRPr="001837BE" w14:paraId="3742BFA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344F39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2FS-01</w:t>
            </w:r>
          </w:p>
        </w:tc>
      </w:tr>
      <w:tr w:rsidR="001837BE" w:rsidRPr="001837BE" w14:paraId="1C6BDB1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6BE450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2FV-01</w:t>
            </w:r>
          </w:p>
        </w:tc>
      </w:tr>
      <w:tr w:rsidR="001837BE" w:rsidRPr="001837BE" w14:paraId="30752C8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0C0D34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2FW-01</w:t>
            </w:r>
          </w:p>
        </w:tc>
      </w:tr>
      <w:tr w:rsidR="001837BE" w:rsidRPr="001837BE" w14:paraId="59CD5E1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A3AB8B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M-A2DL-01</w:t>
            </w:r>
          </w:p>
        </w:tc>
      </w:tr>
      <w:tr w:rsidR="001837BE" w:rsidRPr="001837BE" w14:paraId="1483E63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69F336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M-A2DM-01</w:t>
            </w:r>
          </w:p>
        </w:tc>
      </w:tr>
      <w:tr w:rsidR="001837BE" w:rsidRPr="001837BE" w14:paraId="23E8FCA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3237FC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M-A2DN-01</w:t>
            </w:r>
          </w:p>
        </w:tc>
      </w:tr>
      <w:tr w:rsidR="001837BE" w:rsidRPr="001837BE" w14:paraId="581261B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C31A84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CW-01</w:t>
            </w:r>
          </w:p>
        </w:tc>
      </w:tr>
      <w:tr w:rsidR="001837BE" w:rsidRPr="001837BE" w14:paraId="6EF1EBF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43ACDB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K-01</w:t>
            </w:r>
          </w:p>
        </w:tc>
      </w:tr>
      <w:tr w:rsidR="001837BE" w:rsidRPr="001837BE" w14:paraId="53ED70C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1F58B4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L-01</w:t>
            </w:r>
          </w:p>
        </w:tc>
      </w:tr>
      <w:tr w:rsidR="001837BE" w:rsidRPr="001837BE" w14:paraId="069DA49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70C1C1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O-01</w:t>
            </w:r>
          </w:p>
        </w:tc>
      </w:tr>
      <w:tr w:rsidR="001837BE" w:rsidRPr="001837BE" w14:paraId="358BBAE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8C0550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25B-01</w:t>
            </w:r>
          </w:p>
        </w:tc>
      </w:tr>
      <w:tr w:rsidR="001837BE" w:rsidRPr="001837BE" w14:paraId="7B08C37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C8DE7F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1-A0SJ-01</w:t>
            </w:r>
          </w:p>
        </w:tc>
      </w:tr>
      <w:tr w:rsidR="001837BE" w:rsidRPr="001837BE" w14:paraId="2007B11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A3FE38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CU-01</w:t>
            </w:r>
          </w:p>
        </w:tc>
      </w:tr>
      <w:tr w:rsidR="001837BE" w:rsidRPr="001837BE" w14:paraId="40466A9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221A86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ER-01</w:t>
            </w:r>
          </w:p>
        </w:tc>
      </w:tr>
      <w:tr w:rsidR="001837BE" w:rsidRPr="001837BE" w14:paraId="3A3DE2B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873B6E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SV-01</w:t>
            </w:r>
          </w:p>
        </w:tc>
      </w:tr>
      <w:tr w:rsidR="001837BE" w:rsidRPr="001837BE" w14:paraId="1E0A8E4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330466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3KC-01</w:t>
            </w:r>
          </w:p>
        </w:tc>
      </w:tr>
      <w:tr w:rsidR="001837BE" w:rsidRPr="001837BE" w14:paraId="65692BC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601FD9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3IZ-01</w:t>
            </w:r>
          </w:p>
        </w:tc>
      </w:tr>
      <w:tr w:rsidR="001837BE" w:rsidRPr="001837BE" w14:paraId="1AB946C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EC0EFB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O-A1KS-01</w:t>
            </w:r>
          </w:p>
        </w:tc>
      </w:tr>
      <w:tr w:rsidR="001837BE" w:rsidRPr="001837BE" w14:paraId="6FFE0BE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0DE01F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BD-01</w:t>
            </w:r>
          </w:p>
        </w:tc>
      </w:tr>
      <w:tr w:rsidR="001837BE" w:rsidRPr="001837BE" w14:paraId="2540A1B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01AF54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LL-A50Y-01</w:t>
            </w:r>
          </w:p>
        </w:tc>
      </w:tr>
      <w:tr w:rsidR="001837BE" w:rsidRPr="001837BE" w14:paraId="708D374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B88220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C-01</w:t>
            </w:r>
          </w:p>
        </w:tc>
      </w:tr>
      <w:tr w:rsidR="001837BE" w:rsidRPr="001837BE" w14:paraId="250802A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48ECAD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4S-01</w:t>
            </w:r>
          </w:p>
        </w:tc>
      </w:tr>
      <w:tr w:rsidR="001837BE" w:rsidRPr="001837BE" w14:paraId="12C0B51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F5AA03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4U-01</w:t>
            </w:r>
          </w:p>
        </w:tc>
      </w:tr>
      <w:tr w:rsidR="001837BE" w:rsidRPr="001837BE" w14:paraId="47759F8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5EF46A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I-01</w:t>
            </w:r>
          </w:p>
        </w:tc>
      </w:tr>
      <w:tr w:rsidR="001837BE" w:rsidRPr="001837BE" w14:paraId="126C544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676B0E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GZ-01</w:t>
            </w:r>
          </w:p>
        </w:tc>
      </w:tr>
      <w:tr w:rsidR="001837BE" w:rsidRPr="001837BE" w14:paraId="5DB44E3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0E8CAA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0F-01</w:t>
            </w:r>
          </w:p>
        </w:tc>
      </w:tr>
      <w:tr w:rsidR="001837BE" w:rsidRPr="001837BE" w14:paraId="056FAA4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929D8D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IE-01</w:t>
            </w:r>
          </w:p>
        </w:tc>
      </w:tr>
      <w:tr w:rsidR="001837BE" w:rsidRPr="001837BE" w14:paraId="038DD24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7E47CA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0E-01</w:t>
            </w:r>
          </w:p>
        </w:tc>
      </w:tr>
      <w:tr w:rsidR="001837BE" w:rsidRPr="001837BE" w14:paraId="76860ED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2C7D01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ET-01</w:t>
            </w:r>
          </w:p>
        </w:tc>
      </w:tr>
      <w:tr w:rsidR="001837BE" w:rsidRPr="001837BE" w14:paraId="01B053A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FF33E7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4R-01</w:t>
            </w:r>
          </w:p>
        </w:tc>
      </w:tr>
      <w:tr w:rsidR="001837BE" w:rsidRPr="001837BE" w14:paraId="7303456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485907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4V-01</w:t>
            </w:r>
          </w:p>
        </w:tc>
      </w:tr>
      <w:tr w:rsidR="001837BE" w:rsidRPr="001837BE" w14:paraId="5593975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F8A3EA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T4-01</w:t>
            </w:r>
          </w:p>
        </w:tc>
      </w:tr>
      <w:tr w:rsidR="001837BE" w:rsidRPr="001837BE" w14:paraId="775DAE2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A20CCC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25A-01</w:t>
            </w:r>
          </w:p>
        </w:tc>
      </w:tr>
      <w:tr w:rsidR="001837BE" w:rsidRPr="001837BE" w14:paraId="7936A5E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FEF44F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13E-01</w:t>
            </w:r>
          </w:p>
        </w:tc>
      </w:tr>
      <w:tr w:rsidR="001837BE" w:rsidRPr="001837BE" w14:paraId="29B01F6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08782C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13F-01</w:t>
            </w:r>
          </w:p>
        </w:tc>
      </w:tr>
      <w:tr w:rsidR="001837BE" w:rsidRPr="001837BE" w14:paraId="278D618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4B24EF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D-01</w:t>
            </w:r>
          </w:p>
        </w:tc>
      </w:tr>
      <w:tr w:rsidR="001837BE" w:rsidRPr="001837BE" w14:paraId="3160C7E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5E3708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IO-01</w:t>
            </w:r>
          </w:p>
        </w:tc>
      </w:tr>
      <w:tr w:rsidR="001837BE" w:rsidRPr="001837BE" w14:paraId="15CB67D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8E0DEA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L8-01</w:t>
            </w:r>
          </w:p>
        </w:tc>
      </w:tr>
      <w:tr w:rsidR="001837BE" w:rsidRPr="001837BE" w14:paraId="2939F02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75A960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570-01</w:t>
            </w:r>
          </w:p>
        </w:tc>
      </w:tr>
      <w:tr w:rsidR="001837BE" w:rsidRPr="001837BE" w14:paraId="034C2B6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EBF7DD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0B-01</w:t>
            </w:r>
          </w:p>
        </w:tc>
      </w:tr>
      <w:tr w:rsidR="001837BE" w:rsidRPr="001837BE" w14:paraId="0C2ADB6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C29D70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LA-01</w:t>
            </w:r>
          </w:p>
        </w:tc>
      </w:tr>
      <w:tr w:rsidR="001837BE" w:rsidRPr="001837BE" w14:paraId="33BABE8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32F96D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1G0-01</w:t>
            </w:r>
          </w:p>
        </w:tc>
      </w:tr>
      <w:tr w:rsidR="001837BE" w:rsidRPr="001837BE" w14:paraId="3E3883E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E2CF82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0CD-01</w:t>
            </w:r>
          </w:p>
        </w:tc>
      </w:tr>
      <w:tr w:rsidR="001837BE" w:rsidRPr="001837BE" w14:paraId="2D9978C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927F97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3QP-01</w:t>
            </w:r>
          </w:p>
        </w:tc>
      </w:tr>
      <w:tr w:rsidR="001837BE" w:rsidRPr="001837BE" w14:paraId="7B2496F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3BB7FD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6-A1KI-01</w:t>
            </w:r>
          </w:p>
        </w:tc>
      </w:tr>
      <w:tr w:rsidR="001837BE" w:rsidRPr="001837BE" w14:paraId="6AAEB1D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5BFD08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07-01</w:t>
            </w:r>
          </w:p>
        </w:tc>
      </w:tr>
      <w:tr w:rsidR="001837BE" w:rsidRPr="001837BE" w14:paraId="50D0070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AE8674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IJ-01</w:t>
            </w:r>
          </w:p>
        </w:tc>
      </w:tr>
      <w:tr w:rsidR="001837BE" w:rsidRPr="001837BE" w14:paraId="2427B83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7A9B23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B-01</w:t>
            </w:r>
          </w:p>
        </w:tc>
      </w:tr>
      <w:tr w:rsidR="001837BE" w:rsidRPr="001837BE" w14:paraId="6368CD4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2D1BDB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OL-A66K-01</w:t>
            </w:r>
          </w:p>
        </w:tc>
      </w:tr>
      <w:tr w:rsidR="001837BE" w:rsidRPr="001837BE" w14:paraId="31022E6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6972F6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CQ-01</w:t>
            </w:r>
          </w:p>
        </w:tc>
      </w:tr>
      <w:tr w:rsidR="001837BE" w:rsidRPr="001837BE" w14:paraId="0DB4919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BBAF0C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CS-01</w:t>
            </w:r>
          </w:p>
        </w:tc>
      </w:tr>
      <w:tr w:rsidR="001837BE" w:rsidRPr="001837BE" w14:paraId="171D50C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342DCC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CT-01</w:t>
            </w:r>
          </w:p>
        </w:tc>
      </w:tr>
      <w:tr w:rsidR="001837BE" w:rsidRPr="001837BE" w14:paraId="28B24C2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AAFE35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R-01</w:t>
            </w:r>
          </w:p>
        </w:tc>
      </w:tr>
      <w:tr w:rsidR="001837BE" w:rsidRPr="001837BE" w14:paraId="113B1DA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B20B7E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T-01</w:t>
            </w:r>
          </w:p>
        </w:tc>
      </w:tr>
      <w:tr w:rsidR="001837BE" w:rsidRPr="001837BE" w14:paraId="729D002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3EDBDF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EN-01</w:t>
            </w:r>
          </w:p>
        </w:tc>
      </w:tr>
      <w:tr w:rsidR="001837BE" w:rsidRPr="001837BE" w14:paraId="1758EFA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C1B88B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T3-01</w:t>
            </w:r>
          </w:p>
        </w:tc>
      </w:tr>
      <w:tr w:rsidR="001837BE" w:rsidRPr="001837BE" w14:paraId="6C2EA5E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9EEE0B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O-A1KT-01</w:t>
            </w:r>
          </w:p>
        </w:tc>
      </w:tr>
      <w:tr w:rsidR="001837BE" w:rsidRPr="001837BE" w14:paraId="14FB376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49FE40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09-01</w:t>
            </w:r>
          </w:p>
        </w:tc>
      </w:tr>
      <w:tr w:rsidR="001837BE" w:rsidRPr="001837BE" w14:paraId="286734F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489755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9-01</w:t>
            </w:r>
          </w:p>
        </w:tc>
      </w:tr>
      <w:tr w:rsidR="001837BE" w:rsidRPr="001837BE" w14:paraId="74D655B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A66CD1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56Z-01</w:t>
            </w:r>
          </w:p>
        </w:tc>
      </w:tr>
      <w:tr w:rsidR="001837BE" w:rsidRPr="001837BE" w14:paraId="4311CDF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DA2A14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W-01</w:t>
            </w:r>
          </w:p>
        </w:tc>
      </w:tr>
      <w:tr w:rsidR="001837BE" w:rsidRPr="001837BE" w14:paraId="31EB693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D17B79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4O-01</w:t>
            </w:r>
          </w:p>
        </w:tc>
      </w:tr>
      <w:tr w:rsidR="001837BE" w:rsidRPr="001837BE" w14:paraId="04A3B30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F30F7E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E1-01</w:t>
            </w:r>
          </w:p>
        </w:tc>
      </w:tr>
      <w:tr w:rsidR="001837BE" w:rsidRPr="001837BE" w14:paraId="1612C60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71830B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LL-A440-01</w:t>
            </w:r>
          </w:p>
        </w:tc>
      </w:tr>
      <w:tr w:rsidR="001837BE" w:rsidRPr="001837BE" w14:paraId="4FDD14C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943248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PG-01</w:t>
            </w:r>
          </w:p>
        </w:tc>
      </w:tr>
      <w:tr w:rsidR="001837BE" w:rsidRPr="001837BE" w14:paraId="4A8FA59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F73DA6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3TM-01</w:t>
            </w:r>
          </w:p>
        </w:tc>
      </w:tr>
      <w:tr w:rsidR="001837BE" w:rsidRPr="001837BE" w14:paraId="1C37063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3D1A1C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M-01</w:t>
            </w:r>
          </w:p>
        </w:tc>
      </w:tr>
      <w:tr w:rsidR="001837BE" w:rsidRPr="001837BE" w14:paraId="28A0CD2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5F5253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P-01</w:t>
            </w:r>
          </w:p>
        </w:tc>
      </w:tr>
      <w:tr w:rsidR="001837BE" w:rsidRPr="001837BE" w14:paraId="1E57DBA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BEA15E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U-01</w:t>
            </w:r>
          </w:p>
        </w:tc>
      </w:tr>
      <w:tr w:rsidR="001837BE" w:rsidRPr="001837BE" w14:paraId="21A614D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B922BC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W-01</w:t>
            </w:r>
          </w:p>
        </w:tc>
      </w:tr>
      <w:tr w:rsidR="001837BE" w:rsidRPr="001837BE" w14:paraId="71D1C1D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B7926C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4K-01</w:t>
            </w:r>
          </w:p>
        </w:tc>
      </w:tr>
      <w:tr w:rsidR="001837BE" w:rsidRPr="001837BE" w14:paraId="6110650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706204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4L-01</w:t>
            </w:r>
          </w:p>
        </w:tc>
      </w:tr>
      <w:tr w:rsidR="001837BE" w:rsidRPr="001837BE" w14:paraId="0F48387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CFFE02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4N-01</w:t>
            </w:r>
          </w:p>
        </w:tc>
      </w:tr>
      <w:tr w:rsidR="001837BE" w:rsidRPr="001837BE" w14:paraId="2B60C0C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0AB6C2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4P-01</w:t>
            </w:r>
          </w:p>
        </w:tc>
      </w:tr>
      <w:tr w:rsidR="001837BE" w:rsidRPr="001837BE" w14:paraId="6403107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9CF628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4T-01</w:t>
            </w:r>
          </w:p>
        </w:tc>
      </w:tr>
      <w:tr w:rsidR="001837BE" w:rsidRPr="001837BE" w14:paraId="57FD497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49C372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LO-01</w:t>
            </w:r>
          </w:p>
        </w:tc>
      </w:tr>
      <w:tr w:rsidR="001837BE" w:rsidRPr="001837BE" w14:paraId="03C0892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AF7E95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30-01</w:t>
            </w:r>
          </w:p>
        </w:tc>
      </w:tr>
      <w:tr w:rsidR="001837BE" w:rsidRPr="001837BE" w14:paraId="0055F5C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C5A540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38-01</w:t>
            </w:r>
          </w:p>
        </w:tc>
      </w:tr>
      <w:tr w:rsidR="001837BE" w:rsidRPr="001837BE" w14:paraId="6B5ACFF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CC34C8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HE-01</w:t>
            </w:r>
          </w:p>
        </w:tc>
      </w:tr>
      <w:tr w:rsidR="001837BE" w:rsidRPr="001837BE" w14:paraId="117C53A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5E8727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HL-01</w:t>
            </w:r>
          </w:p>
        </w:tc>
      </w:tr>
      <w:tr w:rsidR="001837BE" w:rsidRPr="001837BE" w14:paraId="184BFC8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9A2741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HN-01</w:t>
            </w:r>
          </w:p>
        </w:tc>
      </w:tr>
      <w:tr w:rsidR="001837BE" w:rsidRPr="001837BE" w14:paraId="6F4CE6F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622C78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26W-01</w:t>
            </w:r>
          </w:p>
        </w:tc>
      </w:tr>
      <w:tr w:rsidR="001837BE" w:rsidRPr="001837BE" w14:paraId="0D0D13C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444C38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45-01</w:t>
            </w:r>
          </w:p>
        </w:tc>
      </w:tr>
      <w:tr w:rsidR="001837BE" w:rsidRPr="001837BE" w14:paraId="73488E8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9BD03D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T-01</w:t>
            </w:r>
          </w:p>
        </w:tc>
      </w:tr>
      <w:tr w:rsidR="001837BE" w:rsidRPr="001837BE" w14:paraId="572BDC4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190482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A-01</w:t>
            </w:r>
          </w:p>
        </w:tc>
      </w:tr>
      <w:tr w:rsidR="001837BE" w:rsidRPr="001837BE" w14:paraId="0728A0A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8AF464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L-01</w:t>
            </w:r>
          </w:p>
        </w:tc>
      </w:tr>
      <w:tr w:rsidR="001837BE" w:rsidRPr="001837BE" w14:paraId="1D8880E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CA83F1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V-01</w:t>
            </w:r>
          </w:p>
        </w:tc>
      </w:tr>
      <w:tr w:rsidR="001837BE" w:rsidRPr="001837BE" w14:paraId="0AEA677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8C64FA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Y2-01</w:t>
            </w:r>
          </w:p>
        </w:tc>
      </w:tr>
      <w:tr w:rsidR="001837BE" w:rsidRPr="001837BE" w14:paraId="652C203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D8F7FF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Y3-01</w:t>
            </w:r>
          </w:p>
        </w:tc>
      </w:tr>
      <w:tr w:rsidR="001837BE" w:rsidRPr="001837BE" w14:paraId="13015CD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8DD75E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27G-01</w:t>
            </w:r>
          </w:p>
        </w:tc>
      </w:tr>
      <w:tr w:rsidR="001837BE" w:rsidRPr="001837BE" w14:paraId="5B75B51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6544F5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27R-01</w:t>
            </w:r>
          </w:p>
        </w:tc>
      </w:tr>
      <w:tr w:rsidR="001837BE" w:rsidRPr="001837BE" w14:paraId="48D9680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DB2364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05-01</w:t>
            </w:r>
          </w:p>
        </w:tc>
      </w:tr>
      <w:tr w:rsidR="001837BE" w:rsidRPr="001837BE" w14:paraId="7A1DC18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779E39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S-01</w:t>
            </w:r>
          </w:p>
        </w:tc>
      </w:tr>
      <w:tr w:rsidR="001837BE" w:rsidRPr="001837BE" w14:paraId="51CC285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296E49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IH-01</w:t>
            </w:r>
          </w:p>
        </w:tc>
      </w:tr>
      <w:tr w:rsidR="001837BE" w:rsidRPr="001837BE" w14:paraId="0951F89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034168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2P5-01</w:t>
            </w:r>
          </w:p>
        </w:tc>
      </w:tr>
      <w:tr w:rsidR="001837BE" w:rsidRPr="001837BE" w14:paraId="395B6F1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8BB6D4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OL-A66H-01</w:t>
            </w:r>
          </w:p>
        </w:tc>
      </w:tr>
      <w:tr w:rsidR="001837BE" w:rsidRPr="001837BE" w14:paraId="39B1088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3C1B7B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YD-01</w:t>
            </w:r>
          </w:p>
        </w:tc>
      </w:tr>
      <w:tr w:rsidR="001837BE" w:rsidRPr="001837BE" w14:paraId="7204D9E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7A1B76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LQ-A4E4-01</w:t>
            </w:r>
          </w:p>
        </w:tc>
      </w:tr>
      <w:tr w:rsidR="001837BE" w:rsidRPr="001837BE" w14:paraId="692084D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F277E2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M-A2DC-01</w:t>
            </w:r>
          </w:p>
        </w:tc>
      </w:tr>
      <w:tr w:rsidR="001837BE" w:rsidRPr="001837BE" w14:paraId="4185602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F95666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CK-01</w:t>
            </w:r>
          </w:p>
        </w:tc>
      </w:tr>
      <w:tr w:rsidR="001837BE" w:rsidRPr="001837BE" w14:paraId="33D89E4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4C63B2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CO-01</w:t>
            </w:r>
          </w:p>
        </w:tc>
      </w:tr>
      <w:tr w:rsidR="001837BE" w:rsidRPr="001837BE" w14:paraId="01468AA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83D432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1FX-01</w:t>
            </w:r>
          </w:p>
        </w:tc>
      </w:tr>
      <w:tr w:rsidR="001837BE" w:rsidRPr="001837BE" w14:paraId="04CDB04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A4143A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259-01</w:t>
            </w:r>
          </w:p>
        </w:tc>
      </w:tr>
      <w:tr w:rsidR="001837BE" w:rsidRPr="001837BE" w14:paraId="760A1FD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1F102E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P5-01</w:t>
            </w:r>
          </w:p>
        </w:tc>
      </w:tr>
      <w:tr w:rsidR="001837BE" w:rsidRPr="001837BE" w14:paraId="75839BD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D74664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M-A2D9-01</w:t>
            </w:r>
          </w:p>
        </w:tc>
      </w:tr>
      <w:tr w:rsidR="001837BE" w:rsidRPr="001837BE" w14:paraId="5DB206E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4FF357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YC-01</w:t>
            </w:r>
          </w:p>
        </w:tc>
      </w:tr>
      <w:tr w:rsidR="001837BE" w:rsidRPr="001837BE" w14:paraId="7207194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1BF46A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4N-01</w:t>
            </w:r>
          </w:p>
        </w:tc>
      </w:tr>
      <w:tr w:rsidR="001837BE" w:rsidRPr="001837BE" w14:paraId="4607771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56104F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CR-01</w:t>
            </w:r>
          </w:p>
        </w:tc>
      </w:tr>
      <w:tr w:rsidR="001837BE" w:rsidRPr="001837BE" w14:paraId="1275395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77018D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SW-01</w:t>
            </w:r>
          </w:p>
        </w:tc>
      </w:tr>
      <w:tr w:rsidR="001837BE" w:rsidRPr="001837BE" w14:paraId="511B74E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625543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EM-01</w:t>
            </w:r>
          </w:p>
        </w:tc>
      </w:tr>
      <w:tr w:rsidR="001837BE" w:rsidRPr="001837BE" w14:paraId="0566DD1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56095F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EP-01</w:t>
            </w:r>
          </w:p>
        </w:tc>
      </w:tr>
      <w:tr w:rsidR="001837BE" w:rsidRPr="001837BE" w14:paraId="05B1B6C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63D389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YT-01</w:t>
            </w:r>
          </w:p>
        </w:tc>
      </w:tr>
      <w:tr w:rsidR="001837BE" w:rsidRPr="001837BE" w14:paraId="43487FC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DBDBEA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3XW-01</w:t>
            </w:r>
          </w:p>
        </w:tc>
      </w:tr>
      <w:tr w:rsidR="001837BE" w:rsidRPr="001837BE" w14:paraId="1A36CF3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F5C124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OL-A66J-01</w:t>
            </w:r>
          </w:p>
        </w:tc>
      </w:tr>
      <w:tr w:rsidR="001837BE" w:rsidRPr="001837BE" w14:paraId="367F11C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3B94B0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2FF-01</w:t>
            </w:r>
          </w:p>
        </w:tc>
      </w:tr>
      <w:tr w:rsidR="001837BE" w:rsidRPr="001837BE" w14:paraId="3283E6F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3DA8DE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1-A0SB-01</w:t>
            </w:r>
          </w:p>
        </w:tc>
      </w:tr>
      <w:tr w:rsidR="001837BE" w:rsidRPr="001837BE" w14:paraId="0067028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9403CB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1-A0SD-01</w:t>
            </w:r>
          </w:p>
        </w:tc>
      </w:tr>
      <w:tr w:rsidR="001837BE" w:rsidRPr="001837BE" w14:paraId="4C7F96B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AD946D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1-A0SF-01</w:t>
            </w:r>
          </w:p>
        </w:tc>
      </w:tr>
      <w:tr w:rsidR="001837BE" w:rsidRPr="001837BE" w14:paraId="2CB8F5C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5C61FA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1-A0SI-01</w:t>
            </w:r>
          </w:p>
        </w:tc>
      </w:tr>
      <w:tr w:rsidR="001837BE" w:rsidRPr="001837BE" w14:paraId="669E16A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EBA92C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1-A0SQ-01</w:t>
            </w:r>
          </w:p>
        </w:tc>
      </w:tr>
      <w:tr w:rsidR="001837BE" w:rsidRPr="001837BE" w14:paraId="36C26AB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9D7617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0CP-01</w:t>
            </w:r>
          </w:p>
        </w:tc>
      </w:tr>
      <w:tr w:rsidR="001837BE" w:rsidRPr="001837BE" w14:paraId="39D941B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B85DF6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1FW-01</w:t>
            </w:r>
          </w:p>
        </w:tc>
      </w:tr>
      <w:tr w:rsidR="001837BE" w:rsidRPr="001837BE" w14:paraId="4D46388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EBB29F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1FZ-01</w:t>
            </w:r>
          </w:p>
        </w:tc>
      </w:tr>
      <w:tr w:rsidR="001837BE" w:rsidRPr="001837BE" w14:paraId="0C1D2B6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9F2A12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1G4-01</w:t>
            </w:r>
          </w:p>
        </w:tc>
      </w:tr>
      <w:tr w:rsidR="001837BE" w:rsidRPr="001837BE" w14:paraId="53BD14B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617379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2-A4S3-01</w:t>
            </w:r>
          </w:p>
        </w:tc>
      </w:tr>
      <w:tr w:rsidR="001837BE" w:rsidRPr="001837BE" w14:paraId="15291B9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7CFACE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3IY-01</w:t>
            </w:r>
          </w:p>
        </w:tc>
      </w:tr>
      <w:tr w:rsidR="001837BE" w:rsidRPr="001837BE" w14:paraId="0104380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515665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3J1-01</w:t>
            </w:r>
          </w:p>
        </w:tc>
      </w:tr>
      <w:tr w:rsidR="001837BE" w:rsidRPr="001837BE" w14:paraId="3055EE6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9E63A4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3RF-01</w:t>
            </w:r>
          </w:p>
        </w:tc>
      </w:tr>
      <w:tr w:rsidR="001837BE" w:rsidRPr="001837BE" w14:paraId="0783048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BA72D5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426-01</w:t>
            </w:r>
          </w:p>
        </w:tc>
      </w:tr>
      <w:tr w:rsidR="001837BE" w:rsidRPr="001837BE" w14:paraId="623DB4C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850E3B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4SB-01</w:t>
            </w:r>
          </w:p>
        </w:tc>
      </w:tr>
      <w:tr w:rsidR="001837BE" w:rsidRPr="001837BE" w14:paraId="77F8F91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44E394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7-A5ZX-01</w:t>
            </w:r>
          </w:p>
        </w:tc>
      </w:tr>
      <w:tr w:rsidR="001837BE" w:rsidRPr="001837BE" w14:paraId="4C91A08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579CBF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6P-01</w:t>
            </w:r>
          </w:p>
        </w:tc>
      </w:tr>
      <w:tr w:rsidR="001837BE" w:rsidRPr="001837BE" w14:paraId="482FCD5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9C791C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7W-01</w:t>
            </w:r>
          </w:p>
        </w:tc>
      </w:tr>
      <w:tr w:rsidR="001837BE" w:rsidRPr="001837BE" w14:paraId="12B6CA9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CE4705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B-01</w:t>
            </w:r>
          </w:p>
        </w:tc>
      </w:tr>
      <w:tr w:rsidR="001837BE" w:rsidRPr="001837BE" w14:paraId="188ACAC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986EEF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Q-01</w:t>
            </w:r>
          </w:p>
        </w:tc>
      </w:tr>
      <w:tr w:rsidR="001837BE" w:rsidRPr="001837BE" w14:paraId="45AD0C8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F922BF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9T-01</w:t>
            </w:r>
          </w:p>
        </w:tc>
      </w:tr>
      <w:tr w:rsidR="001837BE" w:rsidRPr="001837BE" w14:paraId="6DBCC2F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AC7600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A1-01</w:t>
            </w:r>
          </w:p>
        </w:tc>
      </w:tr>
      <w:tr w:rsidR="001837BE" w:rsidRPr="001837BE" w14:paraId="260C075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D905B5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A4-01</w:t>
            </w:r>
          </w:p>
        </w:tc>
      </w:tr>
      <w:tr w:rsidR="001837BE" w:rsidRPr="001837BE" w14:paraId="26EFF55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681A6F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8-A0A9-01</w:t>
            </w:r>
          </w:p>
        </w:tc>
      </w:tr>
      <w:tr w:rsidR="001837BE" w:rsidRPr="001837BE" w14:paraId="616E781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EA4556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2B8-01</w:t>
            </w:r>
          </w:p>
        </w:tc>
      </w:tr>
      <w:tr w:rsidR="001837BE" w:rsidRPr="001837BE" w14:paraId="4958339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600D78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2BM-01</w:t>
            </w:r>
          </w:p>
        </w:tc>
      </w:tr>
      <w:tr w:rsidR="001837BE" w:rsidRPr="001837BE" w14:paraId="08B8497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7C0563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2FG-01</w:t>
            </w:r>
          </w:p>
        </w:tc>
      </w:tr>
      <w:tr w:rsidR="001837BE" w:rsidRPr="001837BE" w14:paraId="5437B8C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0E6E04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2FK-01</w:t>
            </w:r>
          </w:p>
        </w:tc>
      </w:tr>
      <w:tr w:rsidR="001837BE" w:rsidRPr="001837BE" w14:paraId="76EF0D4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8B9473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2FO-01</w:t>
            </w:r>
          </w:p>
        </w:tc>
      </w:tr>
      <w:tr w:rsidR="001837BE" w:rsidRPr="001837BE" w14:paraId="654DF01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BDC810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3BB-01</w:t>
            </w:r>
          </w:p>
        </w:tc>
      </w:tr>
      <w:tr w:rsidR="001837BE" w:rsidRPr="001837BE" w14:paraId="7762DB2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A0044F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3EH-01</w:t>
            </w:r>
          </w:p>
        </w:tc>
      </w:tr>
      <w:tr w:rsidR="001837BE" w:rsidRPr="001837BE" w14:paraId="4FBCB31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67E20C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3HN-01</w:t>
            </w:r>
          </w:p>
        </w:tc>
      </w:tr>
      <w:tr w:rsidR="001837BE" w:rsidRPr="001837BE" w14:paraId="4A2BC35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52F145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3W7-01</w:t>
            </w:r>
          </w:p>
        </w:tc>
      </w:tr>
      <w:tr w:rsidR="001837BE" w:rsidRPr="001837BE" w14:paraId="5434117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BF1BED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C-A5XS-01</w:t>
            </w:r>
          </w:p>
        </w:tc>
      </w:tr>
      <w:tr w:rsidR="001837BE" w:rsidRPr="001837BE" w14:paraId="321B6BC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C8E81E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N-A0AM-01</w:t>
            </w:r>
          </w:p>
        </w:tc>
      </w:tr>
      <w:tr w:rsidR="001837BE" w:rsidRPr="001837BE" w14:paraId="4C2193E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103069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0TY-01</w:t>
            </w:r>
          </w:p>
        </w:tc>
      </w:tr>
      <w:tr w:rsidR="001837BE" w:rsidRPr="001837BE" w14:paraId="3836D16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F33906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H-01</w:t>
            </w:r>
          </w:p>
        </w:tc>
      </w:tr>
      <w:tr w:rsidR="001837BE" w:rsidRPr="001837BE" w14:paraId="504E714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A0D039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J-01</w:t>
            </w:r>
          </w:p>
        </w:tc>
      </w:tr>
      <w:tr w:rsidR="001837BE" w:rsidRPr="001837BE" w14:paraId="4FFE467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C5D3D1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1AN-01</w:t>
            </w:r>
          </w:p>
        </w:tc>
      </w:tr>
      <w:tr w:rsidR="001837BE" w:rsidRPr="001837BE" w14:paraId="4BE2C3C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8E247A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4O-01</w:t>
            </w:r>
          </w:p>
        </w:tc>
      </w:tr>
      <w:tr w:rsidR="001837BE" w:rsidRPr="001837BE" w14:paraId="2875D02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57C9BE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4Q-01</w:t>
            </w:r>
          </w:p>
        </w:tc>
      </w:tr>
      <w:tr w:rsidR="001837BE" w:rsidRPr="001837BE" w14:paraId="7B2A898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ABE21F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4S-01</w:t>
            </w:r>
          </w:p>
        </w:tc>
      </w:tr>
      <w:tr w:rsidR="001837BE" w:rsidRPr="001837BE" w14:paraId="313CCA4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9EAD6B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AR-A2LM-01</w:t>
            </w:r>
          </w:p>
        </w:tc>
      </w:tr>
      <w:tr w:rsidR="001837BE" w:rsidRPr="001837BE" w14:paraId="33034E6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428F9C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6-A1KC-01</w:t>
            </w:r>
          </w:p>
        </w:tc>
      </w:tr>
      <w:tr w:rsidR="001837BE" w:rsidRPr="001837BE" w14:paraId="433F808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0E318E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AZ-01</w:t>
            </w:r>
          </w:p>
        </w:tc>
      </w:tr>
      <w:tr w:rsidR="001837BE" w:rsidRPr="001837BE" w14:paraId="10F32C5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632ABB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0-01</w:t>
            </w:r>
          </w:p>
        </w:tc>
      </w:tr>
      <w:tr w:rsidR="001837BE" w:rsidRPr="001837BE" w14:paraId="65AF21B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BF8750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5-01</w:t>
            </w:r>
          </w:p>
        </w:tc>
      </w:tr>
      <w:tr w:rsidR="001837BE" w:rsidRPr="001837BE" w14:paraId="4843C8E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AADCAA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F-01</w:t>
            </w:r>
          </w:p>
        </w:tc>
      </w:tr>
      <w:tr w:rsidR="001837BE" w:rsidRPr="001837BE" w14:paraId="011B6A6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B7EF8C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O-01</w:t>
            </w:r>
          </w:p>
        </w:tc>
      </w:tr>
      <w:tr w:rsidR="001837BE" w:rsidRPr="001837BE" w14:paraId="526140B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3CD9F3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P-01</w:t>
            </w:r>
          </w:p>
        </w:tc>
      </w:tr>
      <w:tr w:rsidR="001837BE" w:rsidRPr="001837BE" w14:paraId="0DD4C8D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7FBB17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R-01</w:t>
            </w:r>
          </w:p>
        </w:tc>
      </w:tr>
      <w:tr w:rsidR="001837BE" w:rsidRPr="001837BE" w14:paraId="6385383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72A0EC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S-01</w:t>
            </w:r>
          </w:p>
        </w:tc>
      </w:tr>
      <w:tr w:rsidR="001837BE" w:rsidRPr="001837BE" w14:paraId="332B92D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8C9721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BZ-01</w:t>
            </w:r>
          </w:p>
        </w:tc>
      </w:tr>
      <w:tr w:rsidR="001837BE" w:rsidRPr="001837BE" w14:paraId="0C36AC2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9ADD0F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C1-01</w:t>
            </w:r>
          </w:p>
        </w:tc>
      </w:tr>
      <w:tr w:rsidR="001837BE" w:rsidRPr="001837BE" w14:paraId="650EC13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8767FB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C3-01</w:t>
            </w:r>
          </w:p>
        </w:tc>
      </w:tr>
      <w:tr w:rsidR="001837BE" w:rsidRPr="001837BE" w14:paraId="48B7FA0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21708C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E-01</w:t>
            </w:r>
          </w:p>
        </w:tc>
      </w:tr>
      <w:tr w:rsidR="001837BE" w:rsidRPr="001837BE" w14:paraId="4FB3337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4FED80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G-01</w:t>
            </w:r>
          </w:p>
        </w:tc>
      </w:tr>
      <w:tr w:rsidR="001837BE" w:rsidRPr="001837BE" w14:paraId="03ED62D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8CAB77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I-01</w:t>
            </w:r>
          </w:p>
        </w:tc>
      </w:tr>
      <w:tr w:rsidR="001837BE" w:rsidRPr="001837BE" w14:paraId="4505682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4F6A42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L-01</w:t>
            </w:r>
          </w:p>
        </w:tc>
      </w:tr>
      <w:tr w:rsidR="001837BE" w:rsidRPr="001837BE" w14:paraId="5C5E971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B7897A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O-01</w:t>
            </w:r>
          </w:p>
        </w:tc>
      </w:tr>
      <w:tr w:rsidR="001837BE" w:rsidRPr="001837BE" w14:paraId="62F898F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3D73AD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T-01</w:t>
            </w:r>
          </w:p>
        </w:tc>
      </w:tr>
      <w:tr w:rsidR="001837BE" w:rsidRPr="001837BE" w14:paraId="765024B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6109C7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V-01</w:t>
            </w:r>
          </w:p>
        </w:tc>
      </w:tr>
      <w:tr w:rsidR="001837BE" w:rsidRPr="001837BE" w14:paraId="4AFE2F9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B9CD75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DX-01</w:t>
            </w:r>
          </w:p>
        </w:tc>
      </w:tr>
      <w:tr w:rsidR="001837BE" w:rsidRPr="001837BE" w14:paraId="619BB68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474D85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E9-01</w:t>
            </w:r>
          </w:p>
        </w:tc>
      </w:tr>
      <w:tr w:rsidR="001837BE" w:rsidRPr="001837BE" w14:paraId="41C51A0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DB632B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EA-01</w:t>
            </w:r>
          </w:p>
        </w:tc>
      </w:tr>
      <w:tr w:rsidR="001837BE" w:rsidRPr="001837BE" w14:paraId="142A299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184868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EI-01</w:t>
            </w:r>
          </w:p>
        </w:tc>
      </w:tr>
      <w:tr w:rsidR="001837BE" w:rsidRPr="001837BE" w14:paraId="6336826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08B187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3-01</w:t>
            </w:r>
          </w:p>
        </w:tc>
      </w:tr>
      <w:tr w:rsidR="001837BE" w:rsidRPr="001837BE" w14:paraId="6076BE1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D36200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5-01</w:t>
            </w:r>
          </w:p>
        </w:tc>
      </w:tr>
      <w:tr w:rsidR="001837BE" w:rsidRPr="001837BE" w14:paraId="11C9C41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667A8F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A-01</w:t>
            </w:r>
          </w:p>
        </w:tc>
      </w:tr>
      <w:tr w:rsidR="001837BE" w:rsidRPr="001837BE" w14:paraId="70D1B16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473FD8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HX-01</w:t>
            </w:r>
          </w:p>
        </w:tc>
      </w:tr>
      <w:tr w:rsidR="001837BE" w:rsidRPr="001837BE" w14:paraId="79EE6B0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78EBCD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W3-01</w:t>
            </w:r>
          </w:p>
        </w:tc>
      </w:tr>
      <w:tr w:rsidR="001837BE" w:rsidRPr="001837BE" w14:paraId="14F5F85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A8CC1D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W4-01</w:t>
            </w:r>
          </w:p>
        </w:tc>
      </w:tr>
      <w:tr w:rsidR="001837BE" w:rsidRPr="001837BE" w14:paraId="71E4ECF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B456FF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W5-01</w:t>
            </w:r>
          </w:p>
        </w:tc>
      </w:tr>
      <w:tr w:rsidR="001837BE" w:rsidRPr="001837BE" w14:paraId="0278602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664575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0W7-01</w:t>
            </w:r>
          </w:p>
        </w:tc>
      </w:tr>
      <w:tr w:rsidR="001837BE" w:rsidRPr="001837BE" w14:paraId="0387BCF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F0CA7A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18F-01</w:t>
            </w:r>
          </w:p>
        </w:tc>
      </w:tr>
      <w:tr w:rsidR="001837BE" w:rsidRPr="001837BE" w14:paraId="722723A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967E77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18J-01</w:t>
            </w:r>
          </w:p>
        </w:tc>
      </w:tr>
      <w:tr w:rsidR="001837BE" w:rsidRPr="001837BE" w14:paraId="668443E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290C28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18L-01</w:t>
            </w:r>
          </w:p>
        </w:tc>
      </w:tr>
      <w:tr w:rsidR="001837BE" w:rsidRPr="001837BE" w14:paraId="30C1EE2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B2E0D5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18N-01</w:t>
            </w:r>
          </w:p>
        </w:tc>
      </w:tr>
      <w:tr w:rsidR="001837BE" w:rsidRPr="001837BE" w14:paraId="4B6C4E9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ADA7FF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18S-01</w:t>
            </w:r>
          </w:p>
        </w:tc>
      </w:tr>
      <w:tr w:rsidR="001837BE" w:rsidRPr="001837BE" w14:paraId="7D4F61A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50F0C1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1EO-01</w:t>
            </w:r>
          </w:p>
        </w:tc>
      </w:tr>
      <w:tr w:rsidR="001837BE" w:rsidRPr="001837BE" w14:paraId="27074B1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963718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1ET-01</w:t>
            </w:r>
          </w:p>
        </w:tc>
      </w:tr>
      <w:tr w:rsidR="001837BE" w:rsidRPr="001837BE" w14:paraId="5B57812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DD8A5A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1EU-01</w:t>
            </w:r>
          </w:p>
        </w:tc>
      </w:tr>
      <w:tr w:rsidR="001837BE" w:rsidRPr="001837BE" w14:paraId="76979B2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703C48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1EY-01</w:t>
            </w:r>
          </w:p>
        </w:tc>
      </w:tr>
      <w:tr w:rsidR="001837BE" w:rsidRPr="001837BE" w14:paraId="680BCC4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12809C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1F5-01</w:t>
            </w:r>
          </w:p>
        </w:tc>
      </w:tr>
      <w:tr w:rsidR="001837BE" w:rsidRPr="001837BE" w14:paraId="7B45785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7A836A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1FG-01</w:t>
            </w:r>
          </w:p>
        </w:tc>
      </w:tr>
      <w:tr w:rsidR="001837BE" w:rsidRPr="001837BE" w14:paraId="083AEFE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3275D8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201-01</w:t>
            </w:r>
          </w:p>
        </w:tc>
      </w:tr>
      <w:tr w:rsidR="001837BE" w:rsidRPr="001837BE" w14:paraId="5BB1E89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812938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28O-01</w:t>
            </w:r>
          </w:p>
        </w:tc>
      </w:tr>
      <w:tr w:rsidR="001837BE" w:rsidRPr="001837BE" w14:paraId="114A764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3341D0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28Q-01</w:t>
            </w:r>
          </w:p>
        </w:tc>
      </w:tr>
      <w:tr w:rsidR="001837BE" w:rsidRPr="001837BE" w14:paraId="02ED68C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0A8485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BH-A42V-01</w:t>
            </w:r>
          </w:p>
        </w:tc>
      </w:tr>
      <w:tr w:rsidR="001837BE" w:rsidRPr="001837BE" w14:paraId="5FF9F18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8D8CB3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2M-01</w:t>
            </w:r>
          </w:p>
        </w:tc>
      </w:tr>
      <w:tr w:rsidR="001837BE" w:rsidRPr="001837BE" w14:paraId="0EB55F8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2B3970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2N-01</w:t>
            </w:r>
          </w:p>
        </w:tc>
      </w:tr>
      <w:tr w:rsidR="001837BE" w:rsidRPr="001837BE" w14:paraId="3134879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F1E872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2O-01</w:t>
            </w:r>
          </w:p>
        </w:tc>
      </w:tr>
      <w:tr w:rsidR="001837BE" w:rsidRPr="001837BE" w14:paraId="003AE5C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74369B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1HO-01</w:t>
            </w:r>
          </w:p>
        </w:tc>
      </w:tr>
      <w:tr w:rsidR="001837BE" w:rsidRPr="001837BE" w14:paraId="70C0411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E8EA0E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26V-01</w:t>
            </w:r>
          </w:p>
        </w:tc>
      </w:tr>
      <w:tr w:rsidR="001837BE" w:rsidRPr="001837BE" w14:paraId="5AD4863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A8E295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C8-A273-01</w:t>
            </w:r>
          </w:p>
        </w:tc>
      </w:tr>
      <w:tr w:rsidR="001837BE" w:rsidRPr="001837BE" w14:paraId="3ACA710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62D816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8-01</w:t>
            </w:r>
          </w:p>
        </w:tc>
      </w:tr>
      <w:tr w:rsidR="001837BE" w:rsidRPr="001837BE" w14:paraId="788A1F9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35F429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I-01</w:t>
            </w:r>
          </w:p>
        </w:tc>
      </w:tr>
      <w:tr w:rsidR="001837BE" w:rsidRPr="001837BE" w14:paraId="6509B2F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5EA354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JN-01</w:t>
            </w:r>
          </w:p>
        </w:tc>
      </w:tr>
      <w:tr w:rsidR="001837BE" w:rsidRPr="001837BE" w14:paraId="5062529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0246C7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7-01</w:t>
            </w:r>
          </w:p>
        </w:tc>
      </w:tr>
      <w:tr w:rsidR="001837BE" w:rsidRPr="001837BE" w14:paraId="49D00CE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708707B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8-01</w:t>
            </w:r>
          </w:p>
        </w:tc>
      </w:tr>
      <w:tr w:rsidR="001837BE" w:rsidRPr="001837BE" w14:paraId="09641E5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D8BDB2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9-01</w:t>
            </w:r>
          </w:p>
        </w:tc>
      </w:tr>
      <w:tr w:rsidR="001837BE" w:rsidRPr="001837BE" w14:paraId="7EC0F276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0ECFD5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1XG-01</w:t>
            </w:r>
          </w:p>
        </w:tc>
      </w:tr>
      <w:tr w:rsidR="001837BE" w:rsidRPr="001837BE" w14:paraId="06B9577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B22879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3Z5-01</w:t>
            </w:r>
          </w:p>
        </w:tc>
      </w:tr>
      <w:tr w:rsidR="001837BE" w:rsidRPr="001837BE" w14:paraId="335E1D7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F5E653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D8-A3Z6-01</w:t>
            </w:r>
          </w:p>
        </w:tc>
      </w:tr>
      <w:tr w:rsidR="001837BE" w:rsidRPr="001837BE" w14:paraId="1937AC3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C9E1FD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5-01</w:t>
            </w:r>
          </w:p>
        </w:tc>
      </w:tr>
      <w:tr w:rsidR="001837BE" w:rsidRPr="001837BE" w14:paraId="40E8671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7D63CD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6-01</w:t>
            </w:r>
          </w:p>
        </w:tc>
      </w:tr>
      <w:tr w:rsidR="001837BE" w:rsidRPr="001837BE" w14:paraId="59D8734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EC86BB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5M-01</w:t>
            </w:r>
          </w:p>
        </w:tc>
      </w:tr>
      <w:tr w:rsidR="001837BE" w:rsidRPr="001837BE" w14:paraId="2687980B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FCBBFB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B5-01</w:t>
            </w:r>
          </w:p>
        </w:tc>
      </w:tr>
      <w:tr w:rsidR="001837BE" w:rsidRPr="001837BE" w14:paraId="5710DFE9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AE0A46E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BC-01</w:t>
            </w:r>
          </w:p>
        </w:tc>
      </w:tr>
      <w:tr w:rsidR="001837BE" w:rsidRPr="001837BE" w14:paraId="435CDE4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D6AC03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IG-01</w:t>
            </w:r>
          </w:p>
        </w:tc>
      </w:tr>
      <w:tr w:rsidR="001837BE" w:rsidRPr="001837BE" w14:paraId="70659D5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CC799D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IK-01</w:t>
            </w:r>
          </w:p>
        </w:tc>
      </w:tr>
      <w:tr w:rsidR="001837BE" w:rsidRPr="001837BE" w14:paraId="473E5907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552742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IL-01</w:t>
            </w:r>
          </w:p>
        </w:tc>
      </w:tr>
      <w:tr w:rsidR="001837BE" w:rsidRPr="001837BE" w14:paraId="5CDE1CD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DEA341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IU-01</w:t>
            </w:r>
          </w:p>
        </w:tc>
      </w:tr>
      <w:tr w:rsidR="001837BE" w:rsidRPr="001837BE" w14:paraId="540090D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004676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1L9-01</w:t>
            </w:r>
          </w:p>
        </w:tc>
      </w:tr>
      <w:tr w:rsidR="001837BE" w:rsidRPr="001837BE" w14:paraId="02AD8CCF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4C19CE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2-A2P6-01</w:t>
            </w:r>
          </w:p>
        </w:tc>
      </w:tr>
      <w:tr w:rsidR="001837BE" w:rsidRPr="001837BE" w14:paraId="2889C4E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6FFA5D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9-A1NE-01</w:t>
            </w:r>
          </w:p>
        </w:tc>
      </w:tr>
      <w:tr w:rsidR="001837BE" w:rsidRPr="001837BE" w14:paraId="529F81B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853D1AC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9-A1NF-01</w:t>
            </w:r>
          </w:p>
        </w:tc>
      </w:tr>
      <w:tr w:rsidR="001837BE" w:rsidRPr="001837BE" w14:paraId="4BBBACF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C3FEED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9-A1NG-01</w:t>
            </w:r>
          </w:p>
        </w:tc>
      </w:tr>
      <w:tr w:rsidR="001837BE" w:rsidRPr="001837BE" w14:paraId="5EF0AE4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9E846C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9-A1NH-01</w:t>
            </w:r>
          </w:p>
        </w:tc>
      </w:tr>
      <w:tr w:rsidR="001837BE" w:rsidRPr="001837BE" w14:paraId="6AC9ED6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25A3C5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9-A1NI-01</w:t>
            </w:r>
          </w:p>
        </w:tc>
      </w:tr>
      <w:tr w:rsidR="001837BE" w:rsidRPr="001837BE" w14:paraId="723C8B0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FA5AF2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9-A1R2-01</w:t>
            </w:r>
          </w:p>
        </w:tc>
      </w:tr>
      <w:tr w:rsidR="001837BE" w:rsidRPr="001837BE" w14:paraId="23B190D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7AEB06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9-A227-01</w:t>
            </w:r>
          </w:p>
        </w:tc>
      </w:tr>
      <w:tr w:rsidR="001837BE" w:rsidRPr="001837BE" w14:paraId="18F5617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E0D8D5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9-A22A-01</w:t>
            </w:r>
          </w:p>
        </w:tc>
      </w:tr>
      <w:tr w:rsidR="001837BE" w:rsidRPr="001837BE" w14:paraId="3EBE45F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8A9A226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9-A22B-01</w:t>
            </w:r>
          </w:p>
        </w:tc>
      </w:tr>
      <w:tr w:rsidR="001837BE" w:rsidRPr="001837BE" w14:paraId="031F34AE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48E535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9-A3Q9-01</w:t>
            </w:r>
          </w:p>
        </w:tc>
      </w:tr>
      <w:tr w:rsidR="001837BE" w:rsidRPr="001837BE" w14:paraId="0006D05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F349A0D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9-A54X-01</w:t>
            </w:r>
          </w:p>
        </w:tc>
      </w:tr>
      <w:tr w:rsidR="001837BE" w:rsidRPr="001837BE" w14:paraId="6DE2FC52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072C45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IX-01</w:t>
            </w:r>
          </w:p>
        </w:tc>
      </w:tr>
      <w:tr w:rsidR="001837BE" w:rsidRPr="001837BE" w14:paraId="0FF88B9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7F6BE8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IY-01</w:t>
            </w:r>
          </w:p>
        </w:tc>
      </w:tr>
      <w:tr w:rsidR="001837BE" w:rsidRPr="001837BE" w14:paraId="61C69DE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D0F5F4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J1-01</w:t>
            </w:r>
          </w:p>
        </w:tc>
      </w:tr>
      <w:tr w:rsidR="001837BE" w:rsidRPr="001837BE" w14:paraId="6AE47A2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BA382F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J2-01</w:t>
            </w:r>
          </w:p>
        </w:tc>
      </w:tr>
      <w:tr w:rsidR="001837BE" w:rsidRPr="001837BE" w14:paraId="7A3830C4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A2FE384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J6-01</w:t>
            </w:r>
          </w:p>
        </w:tc>
      </w:tr>
      <w:tr w:rsidR="001837BE" w:rsidRPr="001837BE" w14:paraId="04A7406D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58B3CC0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OX-01</w:t>
            </w:r>
          </w:p>
        </w:tc>
      </w:tr>
      <w:tr w:rsidR="001837BE" w:rsidRPr="001837BE" w14:paraId="2694434A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F5F5032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OY-01</w:t>
            </w:r>
          </w:p>
        </w:tc>
      </w:tr>
      <w:tr w:rsidR="001837BE" w:rsidRPr="001837BE" w14:paraId="3C1B443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20E63F6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P0-01</w:t>
            </w:r>
          </w:p>
        </w:tc>
      </w:tr>
      <w:tr w:rsidR="001837BE" w:rsidRPr="001837BE" w14:paraId="3E1963B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7D158843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P3-01</w:t>
            </w:r>
          </w:p>
        </w:tc>
      </w:tr>
      <w:tr w:rsidR="001837BE" w:rsidRPr="001837BE" w14:paraId="43A21488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F12E9D9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P6-01</w:t>
            </w:r>
          </w:p>
        </w:tc>
      </w:tr>
      <w:tr w:rsidR="001837BE" w:rsidRPr="001837BE" w14:paraId="11F67C5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BFA720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1PE-01</w:t>
            </w:r>
          </w:p>
        </w:tc>
      </w:tr>
      <w:tr w:rsidR="001837BE" w:rsidRPr="001837BE" w14:paraId="45F0CC25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80C2B95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3E8-01</w:t>
            </w:r>
          </w:p>
        </w:tc>
      </w:tr>
      <w:tr w:rsidR="001837BE" w:rsidRPr="001837BE" w14:paraId="0F3A06C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1D47930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EW-A423-01</w:t>
            </w:r>
          </w:p>
        </w:tc>
      </w:tr>
      <w:tr w:rsidR="001837BE" w:rsidRPr="001837BE" w14:paraId="2E7A2C1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0238A37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I-A2C8-01</w:t>
            </w:r>
          </w:p>
        </w:tc>
      </w:tr>
      <w:tr w:rsidR="001837BE" w:rsidRPr="001837BE" w14:paraId="79D44AC3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1FFAF6A1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M-A2DK-01</w:t>
            </w:r>
          </w:p>
        </w:tc>
      </w:tr>
      <w:tr w:rsidR="001837BE" w:rsidRPr="001837BE" w14:paraId="55A70CB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6045179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M-A2DO-01</w:t>
            </w:r>
          </w:p>
        </w:tc>
      </w:tr>
      <w:tr w:rsidR="001837BE" w:rsidRPr="001837BE" w14:paraId="59485B61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049EC06A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M-A3NY-01</w:t>
            </w:r>
          </w:p>
        </w:tc>
      </w:tr>
      <w:tr w:rsidR="001837BE" w:rsidRPr="001837BE" w14:paraId="6DECE3DC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47E66CE8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GM-A4E0-01</w:t>
            </w:r>
          </w:p>
        </w:tc>
      </w:tr>
      <w:tr w:rsidR="001837BE" w:rsidRPr="001837BE" w14:paraId="59B77800" w14:textId="77777777" w:rsidTr="001837BE">
        <w:trPr>
          <w:trHeight w:val="288"/>
        </w:trPr>
        <w:tc>
          <w:tcPr>
            <w:tcW w:w="2785" w:type="dxa"/>
            <w:noWrap/>
            <w:hideMark/>
          </w:tcPr>
          <w:p w14:paraId="33EE581F" w14:textId="77777777" w:rsidR="001837BE" w:rsidRPr="001837BE" w:rsidRDefault="001837BE" w:rsidP="001837BE">
            <w:pPr>
              <w:rPr>
                <w:lang w:eastAsia="ja-JP"/>
              </w:rPr>
            </w:pPr>
            <w:r w:rsidRPr="001837BE">
              <w:rPr>
                <w:lang w:eastAsia="ja-JP"/>
              </w:rPr>
              <w:t>TCGA-MS-A51U-01</w:t>
            </w:r>
          </w:p>
        </w:tc>
      </w:tr>
    </w:tbl>
    <w:p w14:paraId="759050D3" w14:textId="472E708D" w:rsidR="007F40F2" w:rsidRDefault="0071150F" w:rsidP="007F40F2">
      <w:pPr>
        <w:rPr>
          <w:lang w:eastAsia="ja-JP"/>
        </w:rPr>
      </w:pPr>
      <w:r>
        <w:rPr>
          <w:lang w:eastAsia="ja-JP"/>
        </w:rPr>
        <w:t>TCGA sample identifiers (barcodes) for the 444 ER+/HER2– breast cancer cases analyzed in this study</w:t>
      </w:r>
      <w:r w:rsidR="003F7366">
        <w:rPr>
          <w:lang w:eastAsia="ja-JP"/>
        </w:rPr>
        <w:t xml:space="preserve"> are listed</w:t>
      </w:r>
      <w:r>
        <w:rPr>
          <w:lang w:eastAsia="ja-JP"/>
        </w:rPr>
        <w:t xml:space="preserve">. Cases were selected from the Breast Invasive Carcinoma (TCGA, </w:t>
      </w:r>
      <w:r w:rsidRPr="005578CC">
        <w:rPr>
          <w:i/>
          <w:iCs/>
          <w:lang w:eastAsia="ja-JP"/>
        </w:rPr>
        <w:t>Cell</w:t>
      </w:r>
      <w:r>
        <w:rPr>
          <w:lang w:eastAsia="ja-JP"/>
        </w:rPr>
        <w:t xml:space="preserve"> 2015) dataset using cBioPortal (</w:t>
      </w:r>
      <w:hyperlink r:id="rId12" w:history="1">
        <w:r w:rsidR="003F7366" w:rsidRPr="00BE0136">
          <w:rPr>
            <w:rStyle w:val="Hyperlink"/>
            <w:lang w:eastAsia="ja-JP"/>
          </w:rPr>
          <w:t>https://www.cbioportal.org/</w:t>
        </w:r>
      </w:hyperlink>
      <w:r>
        <w:rPr>
          <w:lang w:eastAsia="ja-JP"/>
        </w:rPr>
        <w:t>), based on clinical annotations. The list provides a reference for reproducibility and enables further analysis by other researcher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1744D" w14:textId="77777777" w:rsidR="008D1FC0" w:rsidRDefault="008D1FC0">
      <w:pPr>
        <w:spacing w:before="0" w:after="0"/>
      </w:pPr>
      <w:r>
        <w:separator/>
      </w:r>
    </w:p>
  </w:endnote>
  <w:endnote w:type="continuationSeparator" w:id="0">
    <w:p w14:paraId="45D41075" w14:textId="77777777" w:rsidR="008D1FC0" w:rsidRDefault="008D1FC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71150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20AAE8B" wp14:editId="2ED6EE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9871B4" w14:textId="77777777" w:rsidR="00425102" w:rsidRPr="00577C4C" w:rsidRDefault="007115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425102" w:rsidRPr="00577C4C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71150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68C5733" wp14:editId="50F9FD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E00F85" w14:textId="77777777" w:rsidR="00425102" w:rsidRPr="00577C4C" w:rsidRDefault="007115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425102" w:rsidRPr="00577C4C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9FA9C" w14:textId="77777777" w:rsidR="008D1FC0" w:rsidRDefault="008D1FC0">
      <w:pPr>
        <w:spacing w:before="0" w:after="0"/>
      </w:pPr>
      <w:r>
        <w:separator/>
      </w:r>
    </w:p>
  </w:footnote>
  <w:footnote w:type="continuationSeparator" w:id="0">
    <w:p w14:paraId="6F9FB988" w14:textId="77777777" w:rsidR="008D1FC0" w:rsidRDefault="008D1F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71150F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71150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17BCD10" wp14:editId="2576947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957AD1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BE39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3C54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96EE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4AA6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D24A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5E6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B6BB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B246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BDA05224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566AAE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7F4FB5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4EA1AE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1C8977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05AEC0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712F7A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E249AE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45CB5A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5EC55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7C6F84" w:tentative="1">
      <w:start w:val="1"/>
      <w:numFmt w:val="lowerLetter"/>
      <w:lvlText w:val="%2."/>
      <w:lvlJc w:val="left"/>
      <w:pPr>
        <w:ind w:left="1440" w:hanging="360"/>
      </w:pPr>
    </w:lvl>
    <w:lvl w:ilvl="2" w:tplc="BEF2FBF2" w:tentative="1">
      <w:start w:val="1"/>
      <w:numFmt w:val="lowerRoman"/>
      <w:lvlText w:val="%3."/>
      <w:lvlJc w:val="right"/>
      <w:pPr>
        <w:ind w:left="2160" w:hanging="180"/>
      </w:pPr>
    </w:lvl>
    <w:lvl w:ilvl="3" w:tplc="36EC7B3E" w:tentative="1">
      <w:start w:val="1"/>
      <w:numFmt w:val="decimal"/>
      <w:lvlText w:val="%4."/>
      <w:lvlJc w:val="left"/>
      <w:pPr>
        <w:ind w:left="2880" w:hanging="360"/>
      </w:pPr>
    </w:lvl>
    <w:lvl w:ilvl="4" w:tplc="5E485526" w:tentative="1">
      <w:start w:val="1"/>
      <w:numFmt w:val="lowerLetter"/>
      <w:lvlText w:val="%5."/>
      <w:lvlJc w:val="left"/>
      <w:pPr>
        <w:ind w:left="3600" w:hanging="360"/>
      </w:pPr>
    </w:lvl>
    <w:lvl w:ilvl="5" w:tplc="189C8054" w:tentative="1">
      <w:start w:val="1"/>
      <w:numFmt w:val="lowerRoman"/>
      <w:lvlText w:val="%6."/>
      <w:lvlJc w:val="right"/>
      <w:pPr>
        <w:ind w:left="4320" w:hanging="180"/>
      </w:pPr>
    </w:lvl>
    <w:lvl w:ilvl="6" w:tplc="87986BE2" w:tentative="1">
      <w:start w:val="1"/>
      <w:numFmt w:val="decimal"/>
      <w:lvlText w:val="%7."/>
      <w:lvlJc w:val="left"/>
      <w:pPr>
        <w:ind w:left="5040" w:hanging="360"/>
      </w:pPr>
    </w:lvl>
    <w:lvl w:ilvl="7" w:tplc="1674BB7C" w:tentative="1">
      <w:start w:val="1"/>
      <w:numFmt w:val="lowerLetter"/>
      <w:lvlText w:val="%8."/>
      <w:lvlJc w:val="left"/>
      <w:pPr>
        <w:ind w:left="5760" w:hanging="360"/>
      </w:pPr>
    </w:lvl>
    <w:lvl w:ilvl="8" w:tplc="2A16FF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16DC7F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9869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567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B6F5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1809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16B5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701A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9A8A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BEF7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7BE"/>
    <w:rsid w:val="00226C87"/>
    <w:rsid w:val="00267D18"/>
    <w:rsid w:val="002868E2"/>
    <w:rsid w:val="002869C3"/>
    <w:rsid w:val="002936E4"/>
    <w:rsid w:val="002B4A57"/>
    <w:rsid w:val="002C74CA"/>
    <w:rsid w:val="003544FB"/>
    <w:rsid w:val="00371DFB"/>
    <w:rsid w:val="003D2F2D"/>
    <w:rsid w:val="003D7E69"/>
    <w:rsid w:val="003F7366"/>
    <w:rsid w:val="00401590"/>
    <w:rsid w:val="00425102"/>
    <w:rsid w:val="00447801"/>
    <w:rsid w:val="00452E9C"/>
    <w:rsid w:val="004735C8"/>
    <w:rsid w:val="004961FF"/>
    <w:rsid w:val="00517A89"/>
    <w:rsid w:val="005250F2"/>
    <w:rsid w:val="005578CC"/>
    <w:rsid w:val="005721CC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50F"/>
    <w:rsid w:val="00714C50"/>
    <w:rsid w:val="00725A7D"/>
    <w:rsid w:val="007501BE"/>
    <w:rsid w:val="00790BB3"/>
    <w:rsid w:val="007C206C"/>
    <w:rsid w:val="007F40F2"/>
    <w:rsid w:val="00803D24"/>
    <w:rsid w:val="00817DD6"/>
    <w:rsid w:val="00885156"/>
    <w:rsid w:val="008D1FC0"/>
    <w:rsid w:val="009151AA"/>
    <w:rsid w:val="00924C1B"/>
    <w:rsid w:val="0093429D"/>
    <w:rsid w:val="00940F04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93AD2"/>
    <w:rsid w:val="00B95328"/>
    <w:rsid w:val="00BE0136"/>
    <w:rsid w:val="00C52A7B"/>
    <w:rsid w:val="00C544B1"/>
    <w:rsid w:val="00C56BAF"/>
    <w:rsid w:val="00C60003"/>
    <w:rsid w:val="00C6274E"/>
    <w:rsid w:val="00C679AA"/>
    <w:rsid w:val="00C75972"/>
    <w:rsid w:val="00CC0A3A"/>
    <w:rsid w:val="00CD066B"/>
    <w:rsid w:val="00CE4FEE"/>
    <w:rsid w:val="00D34BFC"/>
    <w:rsid w:val="00DB59C3"/>
    <w:rsid w:val="00DC259A"/>
    <w:rsid w:val="00DE23E8"/>
    <w:rsid w:val="00E11B10"/>
    <w:rsid w:val="00E52377"/>
    <w:rsid w:val="00E64E17"/>
    <w:rsid w:val="00E866C9"/>
    <w:rsid w:val="00EA3D3C"/>
    <w:rsid w:val="00F01E7D"/>
    <w:rsid w:val="00F028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F73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9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cbioportal.org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3</Pages>
  <Words>1212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uthor</cp:lastModifiedBy>
  <cp:revision>6</cp:revision>
  <cp:lastPrinted>2013-10-03T12:51:00Z</cp:lastPrinted>
  <dcterms:created xsi:type="dcterms:W3CDTF">2025-07-26T10:29:00Z</dcterms:created>
  <dcterms:modified xsi:type="dcterms:W3CDTF">2025-07-30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